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83D6F" w14:textId="77777777" w:rsidR="007A5F65" w:rsidRDefault="007A5F65" w:rsidP="00A72BD1">
      <w:pPr>
        <w:spacing w:after="0" w:line="240" w:lineRule="auto"/>
        <w:ind w:left="2880"/>
        <w:rPr>
          <w:rFonts w:ascii="Arial" w:hAnsi="Arial" w:cs="Arial"/>
          <w:b/>
          <w:bCs/>
          <w:sz w:val="24"/>
          <w:szCs w:val="24"/>
        </w:rPr>
      </w:pPr>
      <w:bookmarkStart w:id="0" w:name="_Hlk98167870"/>
      <w:r w:rsidRPr="00857FD3">
        <w:rPr>
          <w:rFonts w:ascii="Arial" w:hAnsi="Arial" w:cs="Arial"/>
          <w:b/>
          <w:bCs/>
          <w:sz w:val="24"/>
          <w:szCs w:val="24"/>
        </w:rPr>
        <w:t>SUPPLEMENTAL DATA</w:t>
      </w:r>
    </w:p>
    <w:p w14:paraId="7509C142" w14:textId="6733866C" w:rsidR="00F9660D" w:rsidRDefault="00F9660D" w:rsidP="00F9660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EB8CB87" w14:textId="77777777" w:rsidR="00993A89" w:rsidRPr="00857FD3" w:rsidRDefault="00993A89" w:rsidP="00F9660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1" w:name="_GoBack"/>
      <w:bookmarkEnd w:id="1"/>
    </w:p>
    <w:p w14:paraId="1247FD96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. </w:t>
      </w:r>
      <w:r w:rsidRPr="00DA1CFF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. Cox regression model to assess role of MTV to overall survival (1 year). The estimate variable </w:t>
      </w:r>
      <w:r w:rsidR="00087940">
        <w:rPr>
          <w:rFonts w:ascii="Arial" w:hAnsi="Arial" w:cs="Arial"/>
          <w:sz w:val="24"/>
          <w:szCs w:val="24"/>
        </w:rPr>
        <w:t xml:space="preserve">a) </w:t>
      </w:r>
      <w:proofErr w:type="spellStart"/>
      <w:r w:rsidR="00087940">
        <w:rPr>
          <w:rFonts w:ascii="Arial" w:hAnsi="Arial" w:cs="Arial"/>
          <w:sz w:val="24"/>
          <w:szCs w:val="24"/>
        </w:rPr>
        <w:t>tertiles</w:t>
      </w:r>
      <w:proofErr w:type="spellEnd"/>
      <w:r w:rsidR="00087940">
        <w:rPr>
          <w:rFonts w:ascii="Arial" w:hAnsi="Arial" w:cs="Arial"/>
          <w:sz w:val="24"/>
          <w:szCs w:val="24"/>
        </w:rPr>
        <w:t xml:space="preserve"> on MTV and b) </w:t>
      </w:r>
      <w:proofErr w:type="spellStart"/>
      <w:r w:rsidR="00087940">
        <w:rPr>
          <w:rFonts w:ascii="Arial" w:hAnsi="Arial" w:cs="Arial"/>
          <w:sz w:val="24"/>
          <w:szCs w:val="24"/>
        </w:rPr>
        <w:t>tertiles</w:t>
      </w:r>
      <w:proofErr w:type="spellEnd"/>
      <w:r w:rsidR="00087940">
        <w:rPr>
          <w:rFonts w:ascii="Arial" w:hAnsi="Arial" w:cs="Arial"/>
          <w:sz w:val="24"/>
          <w:szCs w:val="24"/>
        </w:rPr>
        <w:t xml:space="preserve"> on number of lesion to assess hazard risk.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6ED819AA" w14:textId="77777777" w:rsidR="007A5F65" w:rsidRPr="00250476" w:rsidRDefault="007A5F65" w:rsidP="007A5F65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TV </w:t>
      </w:r>
      <w:proofErr w:type="spellStart"/>
      <w:r>
        <w:rPr>
          <w:rFonts w:ascii="Arial" w:hAnsi="Arial" w:cs="Arial"/>
          <w:sz w:val="24"/>
          <w:szCs w:val="24"/>
        </w:rPr>
        <w:t>tertile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"/>
        <w:gridCol w:w="2720"/>
        <w:gridCol w:w="350"/>
        <w:gridCol w:w="2974"/>
        <w:gridCol w:w="350"/>
        <w:gridCol w:w="1441"/>
      </w:tblGrid>
      <w:tr w:rsidR="007A5F65" w14:paraId="636291CE" w14:textId="77777777" w:rsidTr="00805766">
        <w:tc>
          <w:tcPr>
            <w:tcW w:w="8185" w:type="dxa"/>
            <w:gridSpan w:val="6"/>
          </w:tcPr>
          <w:p w14:paraId="735D751B" w14:textId="77777777" w:rsidR="007A5F65" w:rsidRPr="006973AF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73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der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M</w:t>
            </w:r>
          </w:p>
        </w:tc>
      </w:tr>
      <w:tr w:rsidR="007A5F65" w14:paraId="7A652608" w14:textId="77777777" w:rsidTr="00805766">
        <w:tc>
          <w:tcPr>
            <w:tcW w:w="350" w:type="dxa"/>
          </w:tcPr>
          <w:p w14:paraId="5780758F" w14:textId="77777777" w:rsidR="007A5F65" w:rsidRPr="007554D7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762AD419" w14:textId="77777777" w:rsidR="007A5F65" w:rsidRPr="007554D7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54D7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324" w:type="dxa"/>
            <w:gridSpan w:val="2"/>
          </w:tcPr>
          <w:p w14:paraId="6417CB86" w14:textId="77777777" w:rsidR="007A5F65" w:rsidRPr="007554D7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54D7">
              <w:rPr>
                <w:rFonts w:ascii="Arial" w:hAnsi="Arial" w:cs="Arial"/>
                <w:b/>
                <w:bCs/>
                <w:sz w:val="24"/>
                <w:szCs w:val="24"/>
              </w:rPr>
              <w:t>H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  <w:r w:rsidRPr="007554D7">
              <w:rPr>
                <w:rFonts w:ascii="Arial" w:hAnsi="Arial" w:cs="Arial"/>
                <w:b/>
                <w:bCs/>
                <w:sz w:val="24"/>
                <w:szCs w:val="24"/>
              </w:rPr>
              <w:t>zard Ratio</w:t>
            </w:r>
          </w:p>
        </w:tc>
        <w:tc>
          <w:tcPr>
            <w:tcW w:w="1441" w:type="dxa"/>
          </w:tcPr>
          <w:p w14:paraId="7FE7CB09" w14:textId="77777777" w:rsidR="007A5F65" w:rsidRPr="007554D7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54D7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7A5F65" w14:paraId="79C4174A" w14:textId="77777777" w:rsidTr="00805766">
        <w:tc>
          <w:tcPr>
            <w:tcW w:w="350" w:type="dxa"/>
          </w:tcPr>
          <w:p w14:paraId="1570F439" w14:textId="77777777" w:rsidR="007A5F65" w:rsidRPr="007554D7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2955F72A" w14:textId="77777777" w:rsidR="007A5F65" w:rsidRPr="007554D7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7554D7">
              <w:rPr>
                <w:rFonts w:ascii="Arial" w:hAnsi="Arial" w:cs="Arial"/>
                <w:sz w:val="24"/>
                <w:szCs w:val="24"/>
              </w:rPr>
              <w:t>MTV (Reader M)</w:t>
            </w:r>
          </w:p>
        </w:tc>
        <w:tc>
          <w:tcPr>
            <w:tcW w:w="3324" w:type="dxa"/>
            <w:gridSpan w:val="2"/>
          </w:tcPr>
          <w:p w14:paraId="61F7D288" w14:textId="77777777" w:rsidR="007A5F65" w:rsidRPr="007554D7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7554D7">
              <w:rPr>
                <w:rFonts w:ascii="Arial" w:hAnsi="Arial" w:cs="Arial"/>
                <w:sz w:val="24"/>
                <w:szCs w:val="24"/>
              </w:rPr>
              <w:t>1.00147</w:t>
            </w:r>
          </w:p>
        </w:tc>
        <w:tc>
          <w:tcPr>
            <w:tcW w:w="1441" w:type="dxa"/>
          </w:tcPr>
          <w:p w14:paraId="7B54A829" w14:textId="77777777" w:rsidR="007A5F65" w:rsidRPr="007554D7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7554D7">
              <w:rPr>
                <w:rFonts w:ascii="Arial" w:hAnsi="Arial" w:cs="Arial"/>
                <w:sz w:val="24"/>
                <w:szCs w:val="24"/>
              </w:rPr>
              <w:t>0.00149</w:t>
            </w:r>
          </w:p>
        </w:tc>
      </w:tr>
      <w:tr w:rsidR="007A5F65" w14:paraId="4E6ABD78" w14:textId="77777777" w:rsidTr="00805766">
        <w:trPr>
          <w:trHeight w:val="332"/>
        </w:trPr>
        <w:tc>
          <w:tcPr>
            <w:tcW w:w="350" w:type="dxa"/>
          </w:tcPr>
          <w:p w14:paraId="72BE6F6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0EC40C6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121C5A08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86</w:t>
            </w:r>
          </w:p>
        </w:tc>
        <w:tc>
          <w:tcPr>
            <w:tcW w:w="1441" w:type="dxa"/>
          </w:tcPr>
          <w:p w14:paraId="64B6A87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7</w:t>
            </w:r>
          </w:p>
        </w:tc>
      </w:tr>
      <w:tr w:rsidR="007A5F65" w14:paraId="6AA8211B" w14:textId="77777777" w:rsidTr="00805766">
        <w:tc>
          <w:tcPr>
            <w:tcW w:w="8185" w:type="dxa"/>
            <w:gridSpan w:val="6"/>
          </w:tcPr>
          <w:p w14:paraId="6FF37A4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ertil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on MTV #1 [1.7, 41.3] </w:t>
            </w:r>
          </w:p>
        </w:tc>
      </w:tr>
      <w:tr w:rsidR="007A5F65" w14:paraId="2A2DFFE8" w14:textId="77777777" w:rsidTr="00805766">
        <w:tc>
          <w:tcPr>
            <w:tcW w:w="350" w:type="dxa"/>
          </w:tcPr>
          <w:p w14:paraId="4F0B051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74D0107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V</w:t>
            </w:r>
          </w:p>
        </w:tc>
        <w:tc>
          <w:tcPr>
            <w:tcW w:w="3324" w:type="dxa"/>
            <w:gridSpan w:val="2"/>
          </w:tcPr>
          <w:p w14:paraId="6D1554E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  <w:tc>
          <w:tcPr>
            <w:tcW w:w="1441" w:type="dxa"/>
          </w:tcPr>
          <w:p w14:paraId="6667763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26</w:t>
            </w:r>
          </w:p>
        </w:tc>
      </w:tr>
      <w:tr w:rsidR="007A5F65" w14:paraId="1F11FD7C" w14:textId="77777777" w:rsidTr="00805766">
        <w:tc>
          <w:tcPr>
            <w:tcW w:w="350" w:type="dxa"/>
          </w:tcPr>
          <w:p w14:paraId="41BF336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5F240B9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04DDDF3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87</w:t>
            </w:r>
          </w:p>
        </w:tc>
        <w:tc>
          <w:tcPr>
            <w:tcW w:w="1441" w:type="dxa"/>
          </w:tcPr>
          <w:p w14:paraId="4EC9641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59</w:t>
            </w:r>
          </w:p>
        </w:tc>
      </w:tr>
      <w:tr w:rsidR="007A5F65" w14:paraId="3FA15DD0" w14:textId="77777777" w:rsidTr="00805766">
        <w:tc>
          <w:tcPr>
            <w:tcW w:w="350" w:type="dxa"/>
          </w:tcPr>
          <w:p w14:paraId="10362ED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09AF380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2204790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32</w:t>
            </w:r>
          </w:p>
        </w:tc>
        <w:tc>
          <w:tcPr>
            <w:tcW w:w="1441" w:type="dxa"/>
          </w:tcPr>
          <w:p w14:paraId="20A39BE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337</w:t>
            </w:r>
          </w:p>
        </w:tc>
      </w:tr>
      <w:tr w:rsidR="007A5F65" w14:paraId="7D0DB8C5" w14:textId="77777777" w:rsidTr="00805766">
        <w:tc>
          <w:tcPr>
            <w:tcW w:w="8185" w:type="dxa"/>
            <w:gridSpan w:val="6"/>
          </w:tcPr>
          <w:p w14:paraId="2C98CD6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2 [41.3, 259.8]</w:t>
            </w:r>
          </w:p>
        </w:tc>
      </w:tr>
      <w:tr w:rsidR="007A5F65" w14:paraId="3DE81E4C" w14:textId="77777777" w:rsidTr="00805766">
        <w:tc>
          <w:tcPr>
            <w:tcW w:w="350" w:type="dxa"/>
          </w:tcPr>
          <w:p w14:paraId="1276462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5E6EA8F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V</w:t>
            </w:r>
          </w:p>
        </w:tc>
        <w:tc>
          <w:tcPr>
            <w:tcW w:w="3324" w:type="dxa"/>
            <w:gridSpan w:val="2"/>
          </w:tcPr>
          <w:p w14:paraId="565551F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  <w:tc>
          <w:tcPr>
            <w:tcW w:w="1441" w:type="dxa"/>
          </w:tcPr>
          <w:p w14:paraId="2237489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26</w:t>
            </w:r>
          </w:p>
        </w:tc>
      </w:tr>
      <w:tr w:rsidR="007A5F65" w14:paraId="12597C1E" w14:textId="77777777" w:rsidTr="00805766">
        <w:tc>
          <w:tcPr>
            <w:tcW w:w="350" w:type="dxa"/>
          </w:tcPr>
          <w:p w14:paraId="0CDF1CD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6662CFD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77CBE2C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87</w:t>
            </w:r>
          </w:p>
        </w:tc>
        <w:tc>
          <w:tcPr>
            <w:tcW w:w="1441" w:type="dxa"/>
          </w:tcPr>
          <w:p w14:paraId="63C8330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59</w:t>
            </w:r>
          </w:p>
        </w:tc>
      </w:tr>
      <w:tr w:rsidR="007A5F65" w14:paraId="57C1A1FE" w14:textId="77777777" w:rsidTr="00805766">
        <w:tc>
          <w:tcPr>
            <w:tcW w:w="350" w:type="dxa"/>
          </w:tcPr>
          <w:p w14:paraId="0DFB3AB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7A07E0E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1B4B219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3</w:t>
            </w:r>
          </w:p>
        </w:tc>
        <w:tc>
          <w:tcPr>
            <w:tcW w:w="1441" w:type="dxa"/>
          </w:tcPr>
          <w:p w14:paraId="2C55198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23</w:t>
            </w:r>
          </w:p>
        </w:tc>
      </w:tr>
      <w:tr w:rsidR="007A5F65" w14:paraId="04F1580E" w14:textId="77777777" w:rsidTr="00805766">
        <w:tc>
          <w:tcPr>
            <w:tcW w:w="8185" w:type="dxa"/>
            <w:gridSpan w:val="6"/>
          </w:tcPr>
          <w:p w14:paraId="3A706577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3 [259.8, 1276.1]</w:t>
            </w:r>
          </w:p>
        </w:tc>
      </w:tr>
      <w:tr w:rsidR="007A5F65" w14:paraId="3D10F6E9" w14:textId="77777777" w:rsidTr="00805766">
        <w:tc>
          <w:tcPr>
            <w:tcW w:w="3070" w:type="dxa"/>
            <w:gridSpan w:val="2"/>
          </w:tcPr>
          <w:p w14:paraId="39CBD20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V</w:t>
            </w:r>
          </w:p>
        </w:tc>
        <w:tc>
          <w:tcPr>
            <w:tcW w:w="3324" w:type="dxa"/>
            <w:gridSpan w:val="2"/>
          </w:tcPr>
          <w:p w14:paraId="5B4602B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  <w:tc>
          <w:tcPr>
            <w:tcW w:w="1791" w:type="dxa"/>
            <w:gridSpan w:val="2"/>
          </w:tcPr>
          <w:p w14:paraId="27E2A64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2</w:t>
            </w:r>
          </w:p>
        </w:tc>
      </w:tr>
      <w:tr w:rsidR="007A5F65" w14:paraId="18555361" w14:textId="77777777" w:rsidTr="00805766">
        <w:tc>
          <w:tcPr>
            <w:tcW w:w="3070" w:type="dxa"/>
            <w:gridSpan w:val="2"/>
          </w:tcPr>
          <w:p w14:paraId="4EDD26A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1521B97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52</w:t>
            </w:r>
          </w:p>
        </w:tc>
        <w:tc>
          <w:tcPr>
            <w:tcW w:w="1791" w:type="dxa"/>
            <w:gridSpan w:val="2"/>
          </w:tcPr>
          <w:p w14:paraId="49D5561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8</w:t>
            </w:r>
          </w:p>
        </w:tc>
      </w:tr>
      <w:tr w:rsidR="007A5F65" w14:paraId="15261946" w14:textId="77777777" w:rsidTr="00805766">
        <w:tc>
          <w:tcPr>
            <w:tcW w:w="3070" w:type="dxa"/>
            <w:gridSpan w:val="2"/>
          </w:tcPr>
          <w:p w14:paraId="1C6C769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080E949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6</w:t>
            </w:r>
          </w:p>
        </w:tc>
        <w:tc>
          <w:tcPr>
            <w:tcW w:w="1791" w:type="dxa"/>
            <w:gridSpan w:val="2"/>
          </w:tcPr>
          <w:p w14:paraId="32662F0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90</w:t>
            </w:r>
          </w:p>
        </w:tc>
      </w:tr>
    </w:tbl>
    <w:p w14:paraId="71A45916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p w14:paraId="48FA85D8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"/>
        <w:gridCol w:w="2720"/>
        <w:gridCol w:w="350"/>
        <w:gridCol w:w="2974"/>
        <w:gridCol w:w="350"/>
        <w:gridCol w:w="1441"/>
      </w:tblGrid>
      <w:tr w:rsidR="007A5F65" w14:paraId="2F8DCCC8" w14:textId="77777777" w:rsidTr="00805766">
        <w:tc>
          <w:tcPr>
            <w:tcW w:w="8185" w:type="dxa"/>
            <w:gridSpan w:val="6"/>
          </w:tcPr>
          <w:p w14:paraId="4DED9C30" w14:textId="77777777" w:rsidR="007A5F65" w:rsidRPr="006973AF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73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der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</w:tr>
      <w:tr w:rsidR="007A5F65" w14:paraId="3A0DC7E2" w14:textId="77777777" w:rsidTr="00805766">
        <w:tc>
          <w:tcPr>
            <w:tcW w:w="350" w:type="dxa"/>
          </w:tcPr>
          <w:p w14:paraId="6DF5EB59" w14:textId="77777777" w:rsidR="007A5F65" w:rsidRPr="007C2139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0E52953E" w14:textId="77777777" w:rsidR="007A5F65" w:rsidRPr="007C2139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2139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324" w:type="dxa"/>
            <w:gridSpan w:val="2"/>
          </w:tcPr>
          <w:p w14:paraId="1134322F" w14:textId="77777777" w:rsidR="007A5F65" w:rsidRPr="007C2139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2139">
              <w:rPr>
                <w:rFonts w:ascii="Arial" w:hAnsi="Arial" w:cs="Arial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1441" w:type="dxa"/>
          </w:tcPr>
          <w:p w14:paraId="1A75F391" w14:textId="77777777" w:rsidR="007A5F65" w:rsidRPr="007C2139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2139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7A5F65" w14:paraId="6874A4B8" w14:textId="77777777" w:rsidTr="00805766">
        <w:tc>
          <w:tcPr>
            <w:tcW w:w="350" w:type="dxa"/>
            <w:shd w:val="clear" w:color="auto" w:fill="auto"/>
          </w:tcPr>
          <w:p w14:paraId="3DBA0A82" w14:textId="77777777" w:rsidR="007A5F65" w:rsidRPr="007E55BA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  <w:shd w:val="clear" w:color="auto" w:fill="auto"/>
          </w:tcPr>
          <w:p w14:paraId="2531FC2A" w14:textId="77777777" w:rsidR="007A5F65" w:rsidRPr="007E55BA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7E55BA">
              <w:rPr>
                <w:rFonts w:ascii="Arial" w:hAnsi="Arial" w:cs="Arial"/>
                <w:sz w:val="24"/>
                <w:szCs w:val="24"/>
              </w:rPr>
              <w:t>MTV (Reader A)</w:t>
            </w:r>
          </w:p>
        </w:tc>
        <w:tc>
          <w:tcPr>
            <w:tcW w:w="3324" w:type="dxa"/>
            <w:gridSpan w:val="2"/>
            <w:shd w:val="clear" w:color="auto" w:fill="auto"/>
          </w:tcPr>
          <w:p w14:paraId="09A3900F" w14:textId="77777777" w:rsidR="007A5F65" w:rsidRPr="007E55BA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7E55BA">
              <w:rPr>
                <w:rFonts w:ascii="Arial" w:hAnsi="Arial" w:cs="Arial"/>
                <w:sz w:val="24"/>
                <w:szCs w:val="24"/>
              </w:rPr>
              <w:t>1.00104</w:t>
            </w:r>
          </w:p>
        </w:tc>
        <w:tc>
          <w:tcPr>
            <w:tcW w:w="1441" w:type="dxa"/>
            <w:shd w:val="clear" w:color="auto" w:fill="auto"/>
          </w:tcPr>
          <w:p w14:paraId="62DA36C9" w14:textId="77777777" w:rsidR="007A5F65" w:rsidRPr="007E55BA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7E55BA"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</w:tr>
      <w:tr w:rsidR="007A5F65" w14:paraId="67866850" w14:textId="77777777" w:rsidTr="00805766">
        <w:trPr>
          <w:trHeight w:val="332"/>
        </w:trPr>
        <w:tc>
          <w:tcPr>
            <w:tcW w:w="350" w:type="dxa"/>
          </w:tcPr>
          <w:p w14:paraId="5DE00FA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77C5F16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</w:t>
            </w:r>
          </w:p>
        </w:tc>
        <w:tc>
          <w:tcPr>
            <w:tcW w:w="3324" w:type="dxa"/>
            <w:gridSpan w:val="2"/>
          </w:tcPr>
          <w:p w14:paraId="7FCA0368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496</w:t>
            </w:r>
          </w:p>
        </w:tc>
        <w:tc>
          <w:tcPr>
            <w:tcW w:w="1441" w:type="dxa"/>
          </w:tcPr>
          <w:p w14:paraId="03F19FA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2</w:t>
            </w:r>
          </w:p>
        </w:tc>
      </w:tr>
      <w:tr w:rsidR="007A5F65" w14:paraId="3FF52252" w14:textId="77777777" w:rsidTr="00805766">
        <w:tc>
          <w:tcPr>
            <w:tcW w:w="8185" w:type="dxa"/>
            <w:gridSpan w:val="6"/>
          </w:tcPr>
          <w:p w14:paraId="2A5CAA1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1 [1.7, 41.3]</w:t>
            </w:r>
          </w:p>
        </w:tc>
      </w:tr>
      <w:tr w:rsidR="007A5F65" w14:paraId="551113D1" w14:textId="77777777" w:rsidTr="00805766">
        <w:tc>
          <w:tcPr>
            <w:tcW w:w="350" w:type="dxa"/>
          </w:tcPr>
          <w:p w14:paraId="3A327CF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3DF07C5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V</w:t>
            </w:r>
          </w:p>
        </w:tc>
        <w:tc>
          <w:tcPr>
            <w:tcW w:w="3324" w:type="dxa"/>
            <w:gridSpan w:val="2"/>
          </w:tcPr>
          <w:p w14:paraId="4DDE544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34</w:t>
            </w:r>
          </w:p>
        </w:tc>
        <w:tc>
          <w:tcPr>
            <w:tcW w:w="1441" w:type="dxa"/>
          </w:tcPr>
          <w:p w14:paraId="6553A5E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6</w:t>
            </w:r>
          </w:p>
        </w:tc>
      </w:tr>
      <w:tr w:rsidR="007A5F65" w14:paraId="484E1403" w14:textId="77777777" w:rsidTr="00805766">
        <w:tc>
          <w:tcPr>
            <w:tcW w:w="350" w:type="dxa"/>
          </w:tcPr>
          <w:p w14:paraId="0B3224E7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1DBE5B9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2ACC164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56</w:t>
            </w:r>
          </w:p>
        </w:tc>
        <w:tc>
          <w:tcPr>
            <w:tcW w:w="1441" w:type="dxa"/>
          </w:tcPr>
          <w:p w14:paraId="72808A7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9</w:t>
            </w:r>
          </w:p>
        </w:tc>
      </w:tr>
      <w:tr w:rsidR="007A5F65" w14:paraId="528A00CC" w14:textId="77777777" w:rsidTr="00805766">
        <w:tc>
          <w:tcPr>
            <w:tcW w:w="350" w:type="dxa"/>
          </w:tcPr>
          <w:p w14:paraId="766283E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3C6AA2A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61EE14C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41</w:t>
            </w:r>
          </w:p>
        </w:tc>
        <w:tc>
          <w:tcPr>
            <w:tcW w:w="1441" w:type="dxa"/>
          </w:tcPr>
          <w:p w14:paraId="059F7CF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51</w:t>
            </w:r>
          </w:p>
        </w:tc>
      </w:tr>
      <w:tr w:rsidR="007A5F65" w14:paraId="1CBFF49D" w14:textId="77777777" w:rsidTr="00805766">
        <w:tc>
          <w:tcPr>
            <w:tcW w:w="8185" w:type="dxa"/>
            <w:gridSpan w:val="6"/>
          </w:tcPr>
          <w:p w14:paraId="134D6F9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2 [41.3, 259.8]</w:t>
            </w:r>
          </w:p>
        </w:tc>
      </w:tr>
      <w:tr w:rsidR="007A5F65" w14:paraId="3E4FCA8B" w14:textId="77777777" w:rsidTr="00805766">
        <w:tc>
          <w:tcPr>
            <w:tcW w:w="350" w:type="dxa"/>
          </w:tcPr>
          <w:p w14:paraId="0B17FA5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31EA8948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V</w:t>
            </w:r>
          </w:p>
        </w:tc>
        <w:tc>
          <w:tcPr>
            <w:tcW w:w="3324" w:type="dxa"/>
            <w:gridSpan w:val="2"/>
          </w:tcPr>
          <w:p w14:paraId="0DA16E2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85</w:t>
            </w:r>
          </w:p>
        </w:tc>
        <w:tc>
          <w:tcPr>
            <w:tcW w:w="1441" w:type="dxa"/>
          </w:tcPr>
          <w:p w14:paraId="050C276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6</w:t>
            </w:r>
          </w:p>
        </w:tc>
      </w:tr>
      <w:tr w:rsidR="007A5F65" w14:paraId="594E2E05" w14:textId="77777777" w:rsidTr="00805766">
        <w:tc>
          <w:tcPr>
            <w:tcW w:w="350" w:type="dxa"/>
          </w:tcPr>
          <w:p w14:paraId="161A1E9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0313AC5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24C775A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5</w:t>
            </w:r>
          </w:p>
        </w:tc>
        <w:tc>
          <w:tcPr>
            <w:tcW w:w="1441" w:type="dxa"/>
          </w:tcPr>
          <w:p w14:paraId="12F843D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67</w:t>
            </w:r>
          </w:p>
        </w:tc>
      </w:tr>
      <w:tr w:rsidR="007A5F65" w14:paraId="7C815D45" w14:textId="77777777" w:rsidTr="00805766">
        <w:tc>
          <w:tcPr>
            <w:tcW w:w="350" w:type="dxa"/>
          </w:tcPr>
          <w:p w14:paraId="27485D2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1E2A1A6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5044941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494</w:t>
            </w:r>
          </w:p>
        </w:tc>
        <w:tc>
          <w:tcPr>
            <w:tcW w:w="1441" w:type="dxa"/>
          </w:tcPr>
          <w:p w14:paraId="71F26E6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5</w:t>
            </w:r>
          </w:p>
        </w:tc>
      </w:tr>
      <w:tr w:rsidR="007A5F65" w14:paraId="0F7D4B67" w14:textId="77777777" w:rsidTr="00805766">
        <w:tc>
          <w:tcPr>
            <w:tcW w:w="8185" w:type="dxa"/>
            <w:gridSpan w:val="6"/>
          </w:tcPr>
          <w:p w14:paraId="09E41EC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3 [259.8, 1276.1]</w:t>
            </w:r>
          </w:p>
        </w:tc>
      </w:tr>
      <w:tr w:rsidR="007A5F65" w14:paraId="5FCA1E1F" w14:textId="77777777" w:rsidTr="00805766">
        <w:tc>
          <w:tcPr>
            <w:tcW w:w="3070" w:type="dxa"/>
            <w:gridSpan w:val="2"/>
          </w:tcPr>
          <w:p w14:paraId="54C26E1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V</w:t>
            </w:r>
          </w:p>
        </w:tc>
        <w:tc>
          <w:tcPr>
            <w:tcW w:w="3324" w:type="dxa"/>
            <w:gridSpan w:val="2"/>
          </w:tcPr>
          <w:p w14:paraId="4206EAC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92</w:t>
            </w:r>
          </w:p>
        </w:tc>
        <w:tc>
          <w:tcPr>
            <w:tcW w:w="1791" w:type="dxa"/>
            <w:gridSpan w:val="2"/>
          </w:tcPr>
          <w:p w14:paraId="1E69E6D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1</w:t>
            </w:r>
          </w:p>
        </w:tc>
      </w:tr>
      <w:tr w:rsidR="007A5F65" w14:paraId="3492FAA8" w14:textId="77777777" w:rsidTr="00805766">
        <w:tc>
          <w:tcPr>
            <w:tcW w:w="3070" w:type="dxa"/>
            <w:gridSpan w:val="2"/>
          </w:tcPr>
          <w:p w14:paraId="67F27EC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5CF75BC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748</w:t>
            </w:r>
          </w:p>
        </w:tc>
        <w:tc>
          <w:tcPr>
            <w:tcW w:w="1791" w:type="dxa"/>
            <w:gridSpan w:val="2"/>
          </w:tcPr>
          <w:p w14:paraId="188800C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45</w:t>
            </w:r>
          </w:p>
        </w:tc>
      </w:tr>
      <w:tr w:rsidR="007A5F65" w14:paraId="77062F29" w14:textId="77777777" w:rsidTr="00805766">
        <w:tc>
          <w:tcPr>
            <w:tcW w:w="3070" w:type="dxa"/>
            <w:gridSpan w:val="2"/>
          </w:tcPr>
          <w:p w14:paraId="05A6DE7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6DB24AF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55</w:t>
            </w:r>
          </w:p>
        </w:tc>
        <w:tc>
          <w:tcPr>
            <w:tcW w:w="1791" w:type="dxa"/>
            <w:gridSpan w:val="2"/>
          </w:tcPr>
          <w:p w14:paraId="6BF37CC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45</w:t>
            </w:r>
          </w:p>
        </w:tc>
      </w:tr>
    </w:tbl>
    <w:p w14:paraId="434C2E82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p w14:paraId="5CA0F962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p w14:paraId="268BFB5F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p w14:paraId="63372C06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p w14:paraId="56A0CB14" w14:textId="77777777" w:rsidR="007A5F65" w:rsidRDefault="007A5F65" w:rsidP="007A5F65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umber of lesions</w:t>
      </w:r>
    </w:p>
    <w:p w14:paraId="719BA37E" w14:textId="77777777" w:rsidR="007A5F65" w:rsidRDefault="007A5F65" w:rsidP="007A5F65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"/>
        <w:gridCol w:w="2720"/>
        <w:gridCol w:w="350"/>
        <w:gridCol w:w="2974"/>
        <w:gridCol w:w="350"/>
        <w:gridCol w:w="1441"/>
      </w:tblGrid>
      <w:tr w:rsidR="007A5F65" w14:paraId="653EC89A" w14:textId="77777777" w:rsidTr="00805766">
        <w:tc>
          <w:tcPr>
            <w:tcW w:w="8185" w:type="dxa"/>
            <w:gridSpan w:val="6"/>
          </w:tcPr>
          <w:p w14:paraId="7ADC01D2" w14:textId="77777777" w:rsidR="007A5F65" w:rsidRPr="006973AF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73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der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M</w:t>
            </w:r>
          </w:p>
        </w:tc>
      </w:tr>
      <w:tr w:rsidR="007A5F65" w14:paraId="38E0061D" w14:textId="77777777" w:rsidTr="00805766">
        <w:tc>
          <w:tcPr>
            <w:tcW w:w="350" w:type="dxa"/>
          </w:tcPr>
          <w:p w14:paraId="34A2AAC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5F7DED7B" w14:textId="77777777" w:rsidR="007A5F65" w:rsidRPr="0009759C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59C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324" w:type="dxa"/>
            <w:gridSpan w:val="2"/>
          </w:tcPr>
          <w:p w14:paraId="7D0C5E13" w14:textId="77777777" w:rsidR="007A5F65" w:rsidRPr="0009759C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9759C">
              <w:rPr>
                <w:rFonts w:ascii="Arial" w:hAnsi="Arial" w:cs="Arial"/>
                <w:b/>
                <w:bCs/>
                <w:sz w:val="24"/>
                <w:szCs w:val="24"/>
              </w:rPr>
              <w:t>Harzard</w:t>
            </w:r>
            <w:proofErr w:type="spellEnd"/>
            <w:r w:rsidRPr="0009759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1441" w:type="dxa"/>
          </w:tcPr>
          <w:p w14:paraId="5E81E94D" w14:textId="77777777" w:rsidR="007A5F65" w:rsidRPr="0009759C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59C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7A5F65" w14:paraId="2A3B74F0" w14:textId="77777777" w:rsidTr="00805766">
        <w:tc>
          <w:tcPr>
            <w:tcW w:w="350" w:type="dxa"/>
          </w:tcPr>
          <w:p w14:paraId="055769E5" w14:textId="77777777" w:rsidR="007A5F65" w:rsidRPr="003E231D" w:rsidRDefault="007A5F65" w:rsidP="0080576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3070" w:type="dxa"/>
            <w:gridSpan w:val="2"/>
          </w:tcPr>
          <w:p w14:paraId="05862420" w14:textId="77777777" w:rsidR="007A5F65" w:rsidRPr="003E231D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3E231D">
              <w:rPr>
                <w:rFonts w:ascii="Arial" w:hAnsi="Arial" w:cs="Arial"/>
                <w:sz w:val="24"/>
                <w:szCs w:val="24"/>
              </w:rPr>
              <w:t>MTV (Reader M)</w:t>
            </w:r>
          </w:p>
        </w:tc>
        <w:tc>
          <w:tcPr>
            <w:tcW w:w="3324" w:type="dxa"/>
            <w:gridSpan w:val="2"/>
          </w:tcPr>
          <w:p w14:paraId="0624A05E" w14:textId="77777777" w:rsidR="007A5F65" w:rsidRPr="003E231D" w:rsidRDefault="003E231D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085</w:t>
            </w:r>
          </w:p>
        </w:tc>
        <w:tc>
          <w:tcPr>
            <w:tcW w:w="1441" w:type="dxa"/>
          </w:tcPr>
          <w:p w14:paraId="4628E73A" w14:textId="77777777" w:rsidR="007A5F65" w:rsidRPr="003E231D" w:rsidRDefault="003E231D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857</w:t>
            </w:r>
          </w:p>
        </w:tc>
      </w:tr>
      <w:tr w:rsidR="007A5F65" w14:paraId="412BD3EE" w14:textId="77777777" w:rsidTr="00805766">
        <w:trPr>
          <w:trHeight w:val="332"/>
        </w:trPr>
        <w:tc>
          <w:tcPr>
            <w:tcW w:w="350" w:type="dxa"/>
          </w:tcPr>
          <w:p w14:paraId="4601DEF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50D4C53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24" w:type="dxa"/>
            <w:gridSpan w:val="2"/>
          </w:tcPr>
          <w:p w14:paraId="0D9F7E8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1" w:type="dxa"/>
          </w:tcPr>
          <w:p w14:paraId="3AC5612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5F65" w14:paraId="1FE7F885" w14:textId="77777777" w:rsidTr="00805766">
        <w:tc>
          <w:tcPr>
            <w:tcW w:w="8185" w:type="dxa"/>
            <w:gridSpan w:val="6"/>
          </w:tcPr>
          <w:p w14:paraId="496E19F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ertil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on MTV #1 [1, 4) </w:t>
            </w:r>
          </w:p>
        </w:tc>
      </w:tr>
      <w:tr w:rsidR="007A5F65" w14:paraId="260B6F16" w14:textId="77777777" w:rsidTr="00805766">
        <w:tc>
          <w:tcPr>
            <w:tcW w:w="350" w:type="dxa"/>
          </w:tcPr>
          <w:p w14:paraId="2135D897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29C2DD4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V</w:t>
            </w:r>
          </w:p>
        </w:tc>
        <w:tc>
          <w:tcPr>
            <w:tcW w:w="3324" w:type="dxa"/>
            <w:gridSpan w:val="2"/>
          </w:tcPr>
          <w:p w14:paraId="33AF4D5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5</w:t>
            </w:r>
          </w:p>
        </w:tc>
        <w:tc>
          <w:tcPr>
            <w:tcW w:w="1441" w:type="dxa"/>
          </w:tcPr>
          <w:p w14:paraId="673637E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5</w:t>
            </w:r>
          </w:p>
        </w:tc>
      </w:tr>
      <w:tr w:rsidR="007A5F65" w14:paraId="6487BC0F" w14:textId="77777777" w:rsidTr="00805766">
        <w:tc>
          <w:tcPr>
            <w:tcW w:w="350" w:type="dxa"/>
          </w:tcPr>
          <w:p w14:paraId="1FB1747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75CE9C8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1258AF7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3</w:t>
            </w:r>
          </w:p>
        </w:tc>
        <w:tc>
          <w:tcPr>
            <w:tcW w:w="1441" w:type="dxa"/>
          </w:tcPr>
          <w:p w14:paraId="6F4FD41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7</w:t>
            </w:r>
          </w:p>
        </w:tc>
      </w:tr>
      <w:tr w:rsidR="007A5F65" w14:paraId="2DF5E800" w14:textId="77777777" w:rsidTr="00805766">
        <w:tc>
          <w:tcPr>
            <w:tcW w:w="350" w:type="dxa"/>
          </w:tcPr>
          <w:p w14:paraId="46467FA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199C6C0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20E94F7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6</w:t>
            </w:r>
          </w:p>
        </w:tc>
        <w:tc>
          <w:tcPr>
            <w:tcW w:w="1441" w:type="dxa"/>
          </w:tcPr>
          <w:p w14:paraId="319B4D6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3</w:t>
            </w:r>
          </w:p>
        </w:tc>
      </w:tr>
      <w:tr w:rsidR="007A5F65" w14:paraId="0EF942D8" w14:textId="77777777" w:rsidTr="00805766">
        <w:tc>
          <w:tcPr>
            <w:tcW w:w="8185" w:type="dxa"/>
            <w:gridSpan w:val="6"/>
          </w:tcPr>
          <w:p w14:paraId="4DD2119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2 [4, 11)</w:t>
            </w:r>
          </w:p>
        </w:tc>
      </w:tr>
      <w:tr w:rsidR="007A5F65" w14:paraId="14F324BA" w14:textId="77777777" w:rsidTr="00805766">
        <w:tc>
          <w:tcPr>
            <w:tcW w:w="350" w:type="dxa"/>
          </w:tcPr>
          <w:p w14:paraId="0B86176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323CE0C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V</w:t>
            </w:r>
          </w:p>
        </w:tc>
        <w:tc>
          <w:tcPr>
            <w:tcW w:w="3324" w:type="dxa"/>
            <w:gridSpan w:val="2"/>
          </w:tcPr>
          <w:p w14:paraId="6488E127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8</w:t>
            </w:r>
          </w:p>
        </w:tc>
        <w:tc>
          <w:tcPr>
            <w:tcW w:w="1441" w:type="dxa"/>
          </w:tcPr>
          <w:p w14:paraId="7232765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8</w:t>
            </w:r>
          </w:p>
        </w:tc>
      </w:tr>
      <w:tr w:rsidR="007A5F65" w14:paraId="2EED0E94" w14:textId="77777777" w:rsidTr="00805766">
        <w:tc>
          <w:tcPr>
            <w:tcW w:w="350" w:type="dxa"/>
          </w:tcPr>
          <w:p w14:paraId="4ED4B8B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51BFAA8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40FD2F7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1</w:t>
            </w:r>
          </w:p>
        </w:tc>
        <w:tc>
          <w:tcPr>
            <w:tcW w:w="1441" w:type="dxa"/>
          </w:tcPr>
          <w:p w14:paraId="4C13CEB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0</w:t>
            </w:r>
          </w:p>
        </w:tc>
      </w:tr>
      <w:tr w:rsidR="007A5F65" w14:paraId="204785BC" w14:textId="77777777" w:rsidTr="00805766">
        <w:tc>
          <w:tcPr>
            <w:tcW w:w="350" w:type="dxa"/>
          </w:tcPr>
          <w:p w14:paraId="57551908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76AE3CD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1561FF3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94</w:t>
            </w:r>
          </w:p>
        </w:tc>
        <w:tc>
          <w:tcPr>
            <w:tcW w:w="1441" w:type="dxa"/>
          </w:tcPr>
          <w:p w14:paraId="6B89CB4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0</w:t>
            </w:r>
          </w:p>
        </w:tc>
      </w:tr>
      <w:tr w:rsidR="007A5F65" w14:paraId="6CCBD2B3" w14:textId="77777777" w:rsidTr="00805766">
        <w:tc>
          <w:tcPr>
            <w:tcW w:w="8185" w:type="dxa"/>
            <w:gridSpan w:val="6"/>
          </w:tcPr>
          <w:p w14:paraId="72E2405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3 [11, 91]</w:t>
            </w:r>
          </w:p>
        </w:tc>
      </w:tr>
      <w:tr w:rsidR="007A5F65" w14:paraId="091DEB4C" w14:textId="77777777" w:rsidTr="00805766">
        <w:tc>
          <w:tcPr>
            <w:tcW w:w="3070" w:type="dxa"/>
            <w:gridSpan w:val="2"/>
          </w:tcPr>
          <w:p w14:paraId="625F0FB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V</w:t>
            </w:r>
          </w:p>
        </w:tc>
        <w:tc>
          <w:tcPr>
            <w:tcW w:w="3324" w:type="dxa"/>
            <w:gridSpan w:val="2"/>
          </w:tcPr>
          <w:p w14:paraId="73EBC97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18</w:t>
            </w:r>
          </w:p>
        </w:tc>
        <w:tc>
          <w:tcPr>
            <w:tcW w:w="1791" w:type="dxa"/>
            <w:gridSpan w:val="2"/>
          </w:tcPr>
          <w:p w14:paraId="379C7AC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</w:tr>
      <w:tr w:rsidR="007A5F65" w14:paraId="1793A0FB" w14:textId="77777777" w:rsidTr="00805766">
        <w:tc>
          <w:tcPr>
            <w:tcW w:w="3070" w:type="dxa"/>
            <w:gridSpan w:val="2"/>
          </w:tcPr>
          <w:p w14:paraId="5BD88A6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1D41F89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6</w:t>
            </w:r>
          </w:p>
        </w:tc>
        <w:tc>
          <w:tcPr>
            <w:tcW w:w="1791" w:type="dxa"/>
            <w:gridSpan w:val="2"/>
          </w:tcPr>
          <w:p w14:paraId="06EB9A8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6</w:t>
            </w:r>
          </w:p>
        </w:tc>
      </w:tr>
      <w:tr w:rsidR="007A5F65" w14:paraId="35BAB55F" w14:textId="77777777" w:rsidTr="00805766">
        <w:tc>
          <w:tcPr>
            <w:tcW w:w="3070" w:type="dxa"/>
            <w:gridSpan w:val="2"/>
          </w:tcPr>
          <w:p w14:paraId="15938DA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58AE430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6</w:t>
            </w:r>
          </w:p>
        </w:tc>
        <w:tc>
          <w:tcPr>
            <w:tcW w:w="1791" w:type="dxa"/>
            <w:gridSpan w:val="2"/>
          </w:tcPr>
          <w:p w14:paraId="304DDA4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4</w:t>
            </w:r>
          </w:p>
        </w:tc>
      </w:tr>
    </w:tbl>
    <w:p w14:paraId="56CCDB79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p w14:paraId="0C0C8242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"/>
        <w:gridCol w:w="2720"/>
        <w:gridCol w:w="350"/>
        <w:gridCol w:w="2974"/>
        <w:gridCol w:w="350"/>
        <w:gridCol w:w="1441"/>
      </w:tblGrid>
      <w:tr w:rsidR="007A5F65" w14:paraId="7CFEFB82" w14:textId="77777777" w:rsidTr="00805766">
        <w:tc>
          <w:tcPr>
            <w:tcW w:w="8185" w:type="dxa"/>
            <w:gridSpan w:val="6"/>
          </w:tcPr>
          <w:p w14:paraId="56EDD486" w14:textId="77777777" w:rsidR="007A5F65" w:rsidRPr="006973AF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73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der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</w:tr>
      <w:tr w:rsidR="007A5F65" w14:paraId="616FE30D" w14:textId="77777777" w:rsidTr="00805766">
        <w:tc>
          <w:tcPr>
            <w:tcW w:w="350" w:type="dxa"/>
          </w:tcPr>
          <w:p w14:paraId="5D039A78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6E49CB5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3324" w:type="dxa"/>
            <w:gridSpan w:val="2"/>
          </w:tcPr>
          <w:p w14:paraId="200A384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arzar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Ratio</w:t>
            </w:r>
          </w:p>
        </w:tc>
        <w:tc>
          <w:tcPr>
            <w:tcW w:w="1441" w:type="dxa"/>
          </w:tcPr>
          <w:p w14:paraId="431D987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7A5F65" w14:paraId="3A560708" w14:textId="77777777" w:rsidTr="00805766">
        <w:tc>
          <w:tcPr>
            <w:tcW w:w="350" w:type="dxa"/>
          </w:tcPr>
          <w:p w14:paraId="1C665C4A" w14:textId="77777777" w:rsidR="007A5F65" w:rsidRPr="00AC4ABC" w:rsidRDefault="007A5F65" w:rsidP="0080576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3070" w:type="dxa"/>
            <w:gridSpan w:val="2"/>
          </w:tcPr>
          <w:p w14:paraId="1DEF524F" w14:textId="77777777" w:rsidR="007A5F65" w:rsidRPr="00C209F6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C209F6">
              <w:rPr>
                <w:rFonts w:ascii="Arial" w:hAnsi="Arial" w:cs="Arial"/>
                <w:sz w:val="24"/>
                <w:szCs w:val="24"/>
              </w:rPr>
              <w:t>MTV (Reader A)</w:t>
            </w:r>
          </w:p>
        </w:tc>
        <w:tc>
          <w:tcPr>
            <w:tcW w:w="3324" w:type="dxa"/>
            <w:gridSpan w:val="2"/>
          </w:tcPr>
          <w:p w14:paraId="013568DC" w14:textId="77777777" w:rsidR="007A5F65" w:rsidRPr="00C209F6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C209F6">
              <w:rPr>
                <w:rFonts w:ascii="Arial" w:hAnsi="Arial" w:cs="Arial"/>
                <w:sz w:val="24"/>
                <w:szCs w:val="24"/>
              </w:rPr>
              <w:t>1.0011</w:t>
            </w:r>
          </w:p>
        </w:tc>
        <w:tc>
          <w:tcPr>
            <w:tcW w:w="1441" w:type="dxa"/>
          </w:tcPr>
          <w:p w14:paraId="79047053" w14:textId="77777777" w:rsidR="007A5F65" w:rsidRPr="00C209F6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C209F6">
              <w:rPr>
                <w:rFonts w:ascii="Arial" w:hAnsi="Arial" w:cs="Arial"/>
                <w:sz w:val="24"/>
                <w:szCs w:val="24"/>
              </w:rPr>
              <w:t>0.00656</w:t>
            </w:r>
          </w:p>
        </w:tc>
      </w:tr>
      <w:tr w:rsidR="007A5F65" w14:paraId="2412CD12" w14:textId="77777777" w:rsidTr="00805766">
        <w:trPr>
          <w:trHeight w:val="332"/>
        </w:trPr>
        <w:tc>
          <w:tcPr>
            <w:tcW w:w="350" w:type="dxa"/>
          </w:tcPr>
          <w:p w14:paraId="11588C0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0D01E03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24" w:type="dxa"/>
            <w:gridSpan w:val="2"/>
          </w:tcPr>
          <w:p w14:paraId="1C042DE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1" w:type="dxa"/>
          </w:tcPr>
          <w:p w14:paraId="67618AB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5F65" w14:paraId="442621F1" w14:textId="77777777" w:rsidTr="00805766">
        <w:trPr>
          <w:trHeight w:val="332"/>
        </w:trPr>
        <w:tc>
          <w:tcPr>
            <w:tcW w:w="350" w:type="dxa"/>
          </w:tcPr>
          <w:p w14:paraId="0051EF6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625AF1CD" w14:textId="77777777" w:rsidR="007A5F65" w:rsidRPr="00B72218" w:rsidRDefault="007A5F65" w:rsidP="00805766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B72218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ultivariable</w:t>
            </w:r>
          </w:p>
        </w:tc>
        <w:tc>
          <w:tcPr>
            <w:tcW w:w="3324" w:type="dxa"/>
            <w:gridSpan w:val="2"/>
          </w:tcPr>
          <w:p w14:paraId="55FB311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1" w:type="dxa"/>
          </w:tcPr>
          <w:p w14:paraId="2096617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5F65" w14:paraId="2B46A38D" w14:textId="77777777" w:rsidTr="00805766">
        <w:trPr>
          <w:trHeight w:val="332"/>
        </w:trPr>
        <w:tc>
          <w:tcPr>
            <w:tcW w:w="350" w:type="dxa"/>
          </w:tcPr>
          <w:p w14:paraId="05F1033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0A15986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V</w:t>
            </w:r>
          </w:p>
        </w:tc>
        <w:tc>
          <w:tcPr>
            <w:tcW w:w="3324" w:type="dxa"/>
            <w:gridSpan w:val="2"/>
          </w:tcPr>
          <w:p w14:paraId="798429B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1044</w:t>
            </w:r>
          </w:p>
        </w:tc>
        <w:tc>
          <w:tcPr>
            <w:tcW w:w="1441" w:type="dxa"/>
          </w:tcPr>
          <w:p w14:paraId="5E4229B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</w:tr>
      <w:tr w:rsidR="007A5F65" w14:paraId="01F9B587" w14:textId="77777777" w:rsidTr="00805766">
        <w:trPr>
          <w:trHeight w:val="332"/>
        </w:trPr>
        <w:tc>
          <w:tcPr>
            <w:tcW w:w="350" w:type="dxa"/>
          </w:tcPr>
          <w:p w14:paraId="4FFD24C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3D79986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7CD774C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497</w:t>
            </w:r>
          </w:p>
        </w:tc>
        <w:tc>
          <w:tcPr>
            <w:tcW w:w="1441" w:type="dxa"/>
          </w:tcPr>
          <w:p w14:paraId="70A8420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2</w:t>
            </w:r>
          </w:p>
        </w:tc>
      </w:tr>
      <w:tr w:rsidR="007A5F65" w14:paraId="4B7A5A3C" w14:textId="77777777" w:rsidTr="00805766">
        <w:tc>
          <w:tcPr>
            <w:tcW w:w="8185" w:type="dxa"/>
            <w:gridSpan w:val="6"/>
          </w:tcPr>
          <w:p w14:paraId="63B5AB5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5F65" w14:paraId="6B397E23" w14:textId="77777777" w:rsidTr="00805766">
        <w:tc>
          <w:tcPr>
            <w:tcW w:w="8185" w:type="dxa"/>
            <w:gridSpan w:val="6"/>
          </w:tcPr>
          <w:p w14:paraId="2FE47A6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1 [1, 4)</w:t>
            </w:r>
          </w:p>
        </w:tc>
      </w:tr>
      <w:tr w:rsidR="007A5F65" w14:paraId="5BCC2A37" w14:textId="77777777" w:rsidTr="00805766">
        <w:tc>
          <w:tcPr>
            <w:tcW w:w="350" w:type="dxa"/>
          </w:tcPr>
          <w:p w14:paraId="17A8FD0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4900AAC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V</w:t>
            </w:r>
          </w:p>
        </w:tc>
        <w:tc>
          <w:tcPr>
            <w:tcW w:w="3324" w:type="dxa"/>
            <w:gridSpan w:val="2"/>
          </w:tcPr>
          <w:p w14:paraId="39A4399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48</w:t>
            </w:r>
          </w:p>
        </w:tc>
        <w:tc>
          <w:tcPr>
            <w:tcW w:w="1441" w:type="dxa"/>
          </w:tcPr>
          <w:p w14:paraId="6C42DAA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85</w:t>
            </w:r>
          </w:p>
        </w:tc>
      </w:tr>
      <w:tr w:rsidR="007A5F65" w14:paraId="4B7D3119" w14:textId="77777777" w:rsidTr="00805766">
        <w:tc>
          <w:tcPr>
            <w:tcW w:w="350" w:type="dxa"/>
          </w:tcPr>
          <w:p w14:paraId="427C542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36B428C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388DAD1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2005</w:t>
            </w:r>
          </w:p>
        </w:tc>
        <w:tc>
          <w:tcPr>
            <w:tcW w:w="1441" w:type="dxa"/>
          </w:tcPr>
          <w:p w14:paraId="2E353D4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13</w:t>
            </w:r>
          </w:p>
        </w:tc>
      </w:tr>
      <w:tr w:rsidR="007A5F65" w14:paraId="50702C28" w14:textId="77777777" w:rsidTr="00805766">
        <w:tc>
          <w:tcPr>
            <w:tcW w:w="350" w:type="dxa"/>
          </w:tcPr>
          <w:p w14:paraId="1CD17788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2AE3620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7034037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6</w:t>
            </w:r>
          </w:p>
        </w:tc>
        <w:tc>
          <w:tcPr>
            <w:tcW w:w="1441" w:type="dxa"/>
          </w:tcPr>
          <w:p w14:paraId="167638D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9</w:t>
            </w:r>
          </w:p>
        </w:tc>
      </w:tr>
      <w:tr w:rsidR="007A5F65" w14:paraId="0D048A7C" w14:textId="77777777" w:rsidTr="00805766">
        <w:tc>
          <w:tcPr>
            <w:tcW w:w="8185" w:type="dxa"/>
            <w:gridSpan w:val="6"/>
          </w:tcPr>
          <w:p w14:paraId="7A5AEB5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2 [4, 11)</w:t>
            </w:r>
          </w:p>
        </w:tc>
      </w:tr>
      <w:tr w:rsidR="007A5F65" w14:paraId="188FB49C" w14:textId="77777777" w:rsidTr="00805766">
        <w:tc>
          <w:tcPr>
            <w:tcW w:w="350" w:type="dxa"/>
          </w:tcPr>
          <w:p w14:paraId="02416AF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22B1A79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V</w:t>
            </w:r>
          </w:p>
        </w:tc>
        <w:tc>
          <w:tcPr>
            <w:tcW w:w="3324" w:type="dxa"/>
            <w:gridSpan w:val="2"/>
          </w:tcPr>
          <w:p w14:paraId="1476996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54</w:t>
            </w:r>
          </w:p>
        </w:tc>
        <w:tc>
          <w:tcPr>
            <w:tcW w:w="1441" w:type="dxa"/>
          </w:tcPr>
          <w:p w14:paraId="24E8F87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489</w:t>
            </w:r>
          </w:p>
        </w:tc>
      </w:tr>
      <w:tr w:rsidR="007A5F65" w14:paraId="5E9A2DE0" w14:textId="77777777" w:rsidTr="00805766">
        <w:tc>
          <w:tcPr>
            <w:tcW w:w="350" w:type="dxa"/>
          </w:tcPr>
          <w:p w14:paraId="5C1088E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0161FE8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276D9838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557</w:t>
            </w:r>
          </w:p>
        </w:tc>
        <w:tc>
          <w:tcPr>
            <w:tcW w:w="1441" w:type="dxa"/>
          </w:tcPr>
          <w:p w14:paraId="327571C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98</w:t>
            </w:r>
          </w:p>
        </w:tc>
      </w:tr>
      <w:tr w:rsidR="007A5F65" w14:paraId="2D9F6FC3" w14:textId="77777777" w:rsidTr="00805766">
        <w:tc>
          <w:tcPr>
            <w:tcW w:w="350" w:type="dxa"/>
          </w:tcPr>
          <w:p w14:paraId="5BDEDF6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102C44B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0D55B87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059</w:t>
            </w:r>
          </w:p>
        </w:tc>
        <w:tc>
          <w:tcPr>
            <w:tcW w:w="1441" w:type="dxa"/>
          </w:tcPr>
          <w:p w14:paraId="2C93653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45</w:t>
            </w:r>
          </w:p>
        </w:tc>
      </w:tr>
      <w:tr w:rsidR="007A5F65" w14:paraId="0D42D828" w14:textId="77777777" w:rsidTr="00805766">
        <w:tc>
          <w:tcPr>
            <w:tcW w:w="8185" w:type="dxa"/>
            <w:gridSpan w:val="6"/>
          </w:tcPr>
          <w:p w14:paraId="588F51D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3 [11, 91]</w:t>
            </w:r>
          </w:p>
        </w:tc>
      </w:tr>
      <w:tr w:rsidR="007A5F65" w14:paraId="01319CE3" w14:textId="77777777" w:rsidTr="00805766">
        <w:tc>
          <w:tcPr>
            <w:tcW w:w="3070" w:type="dxa"/>
            <w:gridSpan w:val="2"/>
          </w:tcPr>
          <w:p w14:paraId="586B3B77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V</w:t>
            </w:r>
          </w:p>
        </w:tc>
        <w:tc>
          <w:tcPr>
            <w:tcW w:w="3324" w:type="dxa"/>
            <w:gridSpan w:val="2"/>
          </w:tcPr>
          <w:p w14:paraId="24D5224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1</w:t>
            </w:r>
          </w:p>
        </w:tc>
        <w:tc>
          <w:tcPr>
            <w:tcW w:w="1791" w:type="dxa"/>
            <w:gridSpan w:val="2"/>
          </w:tcPr>
          <w:p w14:paraId="1F9062F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4</w:t>
            </w:r>
          </w:p>
        </w:tc>
      </w:tr>
      <w:tr w:rsidR="007A5F65" w14:paraId="52AD6CDE" w14:textId="77777777" w:rsidTr="00805766">
        <w:tc>
          <w:tcPr>
            <w:tcW w:w="3070" w:type="dxa"/>
            <w:gridSpan w:val="2"/>
          </w:tcPr>
          <w:p w14:paraId="675C6D4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5FDA360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159</w:t>
            </w:r>
          </w:p>
        </w:tc>
        <w:tc>
          <w:tcPr>
            <w:tcW w:w="1791" w:type="dxa"/>
            <w:gridSpan w:val="2"/>
          </w:tcPr>
          <w:p w14:paraId="5158B1E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5</w:t>
            </w:r>
          </w:p>
        </w:tc>
      </w:tr>
      <w:tr w:rsidR="007A5F65" w14:paraId="54A12B3F" w14:textId="77777777" w:rsidTr="00805766">
        <w:tc>
          <w:tcPr>
            <w:tcW w:w="3070" w:type="dxa"/>
            <w:gridSpan w:val="2"/>
          </w:tcPr>
          <w:p w14:paraId="62364FD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58A2117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347</w:t>
            </w:r>
          </w:p>
        </w:tc>
        <w:tc>
          <w:tcPr>
            <w:tcW w:w="1791" w:type="dxa"/>
            <w:gridSpan w:val="2"/>
          </w:tcPr>
          <w:p w14:paraId="5C84258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2</w:t>
            </w:r>
          </w:p>
        </w:tc>
      </w:tr>
    </w:tbl>
    <w:p w14:paraId="4605035A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p w14:paraId="495E6A03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. </w:t>
      </w:r>
      <w:r w:rsidRPr="00DA1CFF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. Cox regression model to assess role of TLG to overall survival (1 year). The estimate variable a) </w:t>
      </w:r>
      <w:proofErr w:type="spellStart"/>
      <w:r w:rsidR="00FA778A">
        <w:rPr>
          <w:rFonts w:ascii="Arial" w:hAnsi="Arial" w:cs="Arial"/>
          <w:sz w:val="24"/>
          <w:szCs w:val="24"/>
        </w:rPr>
        <w:t>tertiles</w:t>
      </w:r>
      <w:proofErr w:type="spellEnd"/>
      <w:r w:rsidR="00FA778A">
        <w:rPr>
          <w:rFonts w:ascii="Arial" w:hAnsi="Arial" w:cs="Arial"/>
          <w:sz w:val="24"/>
          <w:szCs w:val="24"/>
        </w:rPr>
        <w:t xml:space="preserve"> on </w:t>
      </w:r>
      <w:r>
        <w:rPr>
          <w:rFonts w:ascii="Arial" w:hAnsi="Arial" w:cs="Arial"/>
          <w:sz w:val="24"/>
          <w:szCs w:val="24"/>
        </w:rPr>
        <w:t xml:space="preserve">TLG  and b) </w:t>
      </w:r>
      <w:proofErr w:type="spellStart"/>
      <w:r w:rsidR="00FA778A">
        <w:rPr>
          <w:rFonts w:ascii="Arial" w:hAnsi="Arial" w:cs="Arial"/>
          <w:sz w:val="24"/>
          <w:szCs w:val="24"/>
        </w:rPr>
        <w:t>tertiles</w:t>
      </w:r>
      <w:proofErr w:type="spellEnd"/>
      <w:r w:rsidR="00FA778A">
        <w:rPr>
          <w:rFonts w:ascii="Arial" w:hAnsi="Arial" w:cs="Arial"/>
          <w:sz w:val="24"/>
          <w:szCs w:val="24"/>
        </w:rPr>
        <w:t xml:space="preserve"> on n</w:t>
      </w:r>
      <w:r>
        <w:rPr>
          <w:rFonts w:ascii="Arial" w:hAnsi="Arial" w:cs="Arial"/>
          <w:sz w:val="24"/>
          <w:szCs w:val="24"/>
        </w:rPr>
        <w:t xml:space="preserve">umber of lesion to assess hazard risk. </w:t>
      </w:r>
    </w:p>
    <w:p w14:paraId="4615D885" w14:textId="77777777" w:rsidR="007A5F65" w:rsidRPr="00250476" w:rsidRDefault="00FA778A" w:rsidP="007A5F65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LG</w:t>
      </w:r>
      <w:r w:rsidR="007A5F65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A5F65">
        <w:rPr>
          <w:rFonts w:ascii="Arial" w:hAnsi="Arial" w:cs="Arial"/>
          <w:sz w:val="24"/>
          <w:szCs w:val="24"/>
        </w:rPr>
        <w:t>tertil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"/>
        <w:gridCol w:w="2720"/>
        <w:gridCol w:w="350"/>
        <w:gridCol w:w="2974"/>
        <w:gridCol w:w="350"/>
        <w:gridCol w:w="1441"/>
      </w:tblGrid>
      <w:tr w:rsidR="007A5F65" w14:paraId="2380ADBF" w14:textId="77777777" w:rsidTr="00805766">
        <w:tc>
          <w:tcPr>
            <w:tcW w:w="8185" w:type="dxa"/>
            <w:gridSpan w:val="6"/>
          </w:tcPr>
          <w:p w14:paraId="4F204194" w14:textId="77777777" w:rsidR="007A5F65" w:rsidRPr="006973AF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73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der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M</w:t>
            </w:r>
          </w:p>
        </w:tc>
      </w:tr>
      <w:tr w:rsidR="007A5F65" w14:paraId="716C0F15" w14:textId="77777777" w:rsidTr="00805766">
        <w:tc>
          <w:tcPr>
            <w:tcW w:w="350" w:type="dxa"/>
          </w:tcPr>
          <w:p w14:paraId="1A96503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138FB03D" w14:textId="77777777" w:rsidR="007A5F65" w:rsidRPr="0009759C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59C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324" w:type="dxa"/>
            <w:gridSpan w:val="2"/>
          </w:tcPr>
          <w:p w14:paraId="0A68C35E" w14:textId="77777777" w:rsidR="007A5F65" w:rsidRPr="0009759C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9759C">
              <w:rPr>
                <w:rFonts w:ascii="Arial" w:hAnsi="Arial" w:cs="Arial"/>
                <w:b/>
                <w:bCs/>
                <w:sz w:val="24"/>
                <w:szCs w:val="24"/>
              </w:rPr>
              <w:t>Harzard</w:t>
            </w:r>
            <w:proofErr w:type="spellEnd"/>
            <w:r w:rsidRPr="0009759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1441" w:type="dxa"/>
          </w:tcPr>
          <w:p w14:paraId="701BB141" w14:textId="77777777" w:rsidR="007A5F65" w:rsidRPr="0009759C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59C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7A5F65" w14:paraId="4372AA5D" w14:textId="77777777" w:rsidTr="00805766">
        <w:tc>
          <w:tcPr>
            <w:tcW w:w="350" w:type="dxa"/>
          </w:tcPr>
          <w:p w14:paraId="598B9E3A" w14:textId="77777777" w:rsidR="007A5F65" w:rsidRPr="00253198" w:rsidRDefault="007A5F65" w:rsidP="0080576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3070" w:type="dxa"/>
            <w:gridSpan w:val="2"/>
          </w:tcPr>
          <w:p w14:paraId="5C41EBD0" w14:textId="77777777" w:rsidR="007A5F65" w:rsidRPr="00253198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253198">
              <w:rPr>
                <w:rFonts w:ascii="Arial" w:hAnsi="Arial" w:cs="Arial"/>
                <w:sz w:val="24"/>
                <w:szCs w:val="24"/>
              </w:rPr>
              <w:t>TLG (Reader M)</w:t>
            </w:r>
          </w:p>
        </w:tc>
        <w:tc>
          <w:tcPr>
            <w:tcW w:w="3324" w:type="dxa"/>
            <w:gridSpan w:val="2"/>
          </w:tcPr>
          <w:p w14:paraId="6800751C" w14:textId="77777777" w:rsidR="007A5F65" w:rsidRPr="00253198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253198">
              <w:rPr>
                <w:rFonts w:ascii="Arial" w:hAnsi="Arial" w:cs="Arial"/>
                <w:sz w:val="24"/>
                <w:szCs w:val="24"/>
              </w:rPr>
              <w:t>1.00008514</w:t>
            </w:r>
          </w:p>
        </w:tc>
        <w:tc>
          <w:tcPr>
            <w:tcW w:w="1441" w:type="dxa"/>
          </w:tcPr>
          <w:p w14:paraId="7499983F" w14:textId="77777777" w:rsidR="007A5F65" w:rsidRPr="00253198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253198">
              <w:rPr>
                <w:rFonts w:ascii="Arial" w:hAnsi="Arial" w:cs="Arial"/>
                <w:sz w:val="24"/>
                <w:szCs w:val="24"/>
              </w:rPr>
              <w:t>0.00857</w:t>
            </w:r>
          </w:p>
        </w:tc>
      </w:tr>
      <w:tr w:rsidR="007A5F65" w14:paraId="161BD4B6" w14:textId="77777777" w:rsidTr="00805766">
        <w:trPr>
          <w:trHeight w:val="332"/>
        </w:trPr>
        <w:tc>
          <w:tcPr>
            <w:tcW w:w="350" w:type="dxa"/>
          </w:tcPr>
          <w:p w14:paraId="20FE86D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5F875312" w14:textId="77777777" w:rsidR="007A5F65" w:rsidRPr="00991155" w:rsidRDefault="007A5F65" w:rsidP="00805766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9115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ultivariable</w:t>
            </w:r>
          </w:p>
        </w:tc>
        <w:tc>
          <w:tcPr>
            <w:tcW w:w="3324" w:type="dxa"/>
            <w:gridSpan w:val="2"/>
          </w:tcPr>
          <w:p w14:paraId="658AD47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1" w:type="dxa"/>
          </w:tcPr>
          <w:p w14:paraId="1A06E8C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5F65" w14:paraId="4E3C6360" w14:textId="77777777" w:rsidTr="00805766">
        <w:trPr>
          <w:trHeight w:val="332"/>
        </w:trPr>
        <w:tc>
          <w:tcPr>
            <w:tcW w:w="350" w:type="dxa"/>
          </w:tcPr>
          <w:p w14:paraId="44BBFE1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7B10A0F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G</w:t>
            </w:r>
          </w:p>
        </w:tc>
        <w:tc>
          <w:tcPr>
            <w:tcW w:w="3324" w:type="dxa"/>
            <w:gridSpan w:val="2"/>
          </w:tcPr>
          <w:p w14:paraId="47FCC67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0792</w:t>
            </w:r>
          </w:p>
        </w:tc>
        <w:tc>
          <w:tcPr>
            <w:tcW w:w="1441" w:type="dxa"/>
          </w:tcPr>
          <w:p w14:paraId="475620F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49</w:t>
            </w:r>
          </w:p>
        </w:tc>
      </w:tr>
      <w:tr w:rsidR="007A5F65" w14:paraId="4705FF39" w14:textId="77777777" w:rsidTr="00805766">
        <w:trPr>
          <w:trHeight w:val="332"/>
        </w:trPr>
        <w:tc>
          <w:tcPr>
            <w:tcW w:w="350" w:type="dxa"/>
          </w:tcPr>
          <w:p w14:paraId="7DBD2F1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5DC38D2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320B9D5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6069</w:t>
            </w:r>
          </w:p>
        </w:tc>
        <w:tc>
          <w:tcPr>
            <w:tcW w:w="1441" w:type="dxa"/>
          </w:tcPr>
          <w:p w14:paraId="029FC99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35</w:t>
            </w:r>
          </w:p>
        </w:tc>
      </w:tr>
      <w:tr w:rsidR="007A5F65" w14:paraId="105E528C" w14:textId="77777777" w:rsidTr="00805766">
        <w:tc>
          <w:tcPr>
            <w:tcW w:w="8185" w:type="dxa"/>
            <w:gridSpan w:val="6"/>
          </w:tcPr>
          <w:p w14:paraId="4C1D053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ertil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on TLG #1 [4.35, 319] </w:t>
            </w:r>
          </w:p>
        </w:tc>
      </w:tr>
      <w:tr w:rsidR="007A5F65" w14:paraId="17A57C8F" w14:textId="77777777" w:rsidTr="00805766">
        <w:tc>
          <w:tcPr>
            <w:tcW w:w="350" w:type="dxa"/>
          </w:tcPr>
          <w:p w14:paraId="0D917B7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213B077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G</w:t>
            </w:r>
          </w:p>
        </w:tc>
        <w:tc>
          <w:tcPr>
            <w:tcW w:w="3324" w:type="dxa"/>
            <w:gridSpan w:val="2"/>
          </w:tcPr>
          <w:p w14:paraId="709AE5C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6</w:t>
            </w:r>
          </w:p>
        </w:tc>
        <w:tc>
          <w:tcPr>
            <w:tcW w:w="1441" w:type="dxa"/>
          </w:tcPr>
          <w:p w14:paraId="016EEDC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9</w:t>
            </w:r>
          </w:p>
        </w:tc>
      </w:tr>
      <w:tr w:rsidR="007A5F65" w14:paraId="240C8485" w14:textId="77777777" w:rsidTr="00805766">
        <w:tc>
          <w:tcPr>
            <w:tcW w:w="350" w:type="dxa"/>
          </w:tcPr>
          <w:p w14:paraId="42A83E6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4B700E6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24E5D1D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20</w:t>
            </w:r>
          </w:p>
        </w:tc>
        <w:tc>
          <w:tcPr>
            <w:tcW w:w="1441" w:type="dxa"/>
          </w:tcPr>
          <w:p w14:paraId="1FAF52E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47</w:t>
            </w:r>
          </w:p>
        </w:tc>
      </w:tr>
      <w:tr w:rsidR="007A5F65" w14:paraId="2CC62B3F" w14:textId="77777777" w:rsidTr="00805766">
        <w:tc>
          <w:tcPr>
            <w:tcW w:w="350" w:type="dxa"/>
          </w:tcPr>
          <w:p w14:paraId="0F44ADE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58D0F4C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634B390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6</w:t>
            </w:r>
          </w:p>
        </w:tc>
        <w:tc>
          <w:tcPr>
            <w:tcW w:w="1441" w:type="dxa"/>
          </w:tcPr>
          <w:p w14:paraId="57D8A1D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9</w:t>
            </w:r>
          </w:p>
        </w:tc>
      </w:tr>
      <w:tr w:rsidR="007A5F65" w14:paraId="49CB4ACE" w14:textId="77777777" w:rsidTr="00805766">
        <w:tc>
          <w:tcPr>
            <w:tcW w:w="8185" w:type="dxa"/>
            <w:gridSpan w:val="6"/>
          </w:tcPr>
          <w:p w14:paraId="4975DDD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2 [41.3, 259.8]</w:t>
            </w:r>
          </w:p>
        </w:tc>
      </w:tr>
      <w:tr w:rsidR="007A5F65" w14:paraId="59FCA2ED" w14:textId="77777777" w:rsidTr="00805766">
        <w:tc>
          <w:tcPr>
            <w:tcW w:w="350" w:type="dxa"/>
          </w:tcPr>
          <w:p w14:paraId="17019D4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33FC4BF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G</w:t>
            </w:r>
          </w:p>
        </w:tc>
        <w:tc>
          <w:tcPr>
            <w:tcW w:w="3324" w:type="dxa"/>
            <w:gridSpan w:val="2"/>
          </w:tcPr>
          <w:p w14:paraId="70FC31E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6</w:t>
            </w:r>
          </w:p>
        </w:tc>
        <w:tc>
          <w:tcPr>
            <w:tcW w:w="1441" w:type="dxa"/>
          </w:tcPr>
          <w:p w14:paraId="1612601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7</w:t>
            </w:r>
          </w:p>
        </w:tc>
      </w:tr>
      <w:tr w:rsidR="007A5F65" w14:paraId="395FCAB2" w14:textId="77777777" w:rsidTr="00805766">
        <w:tc>
          <w:tcPr>
            <w:tcW w:w="350" w:type="dxa"/>
          </w:tcPr>
          <w:p w14:paraId="4C0338C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32A5627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0DBE351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03</w:t>
            </w:r>
          </w:p>
        </w:tc>
        <w:tc>
          <w:tcPr>
            <w:tcW w:w="1441" w:type="dxa"/>
          </w:tcPr>
          <w:p w14:paraId="5508458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5</w:t>
            </w:r>
          </w:p>
        </w:tc>
      </w:tr>
      <w:tr w:rsidR="007A5F65" w14:paraId="0AA8EE19" w14:textId="77777777" w:rsidTr="00805766">
        <w:tc>
          <w:tcPr>
            <w:tcW w:w="350" w:type="dxa"/>
          </w:tcPr>
          <w:p w14:paraId="2AEFDE2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4F2AC06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3623424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7</w:t>
            </w:r>
          </w:p>
        </w:tc>
        <w:tc>
          <w:tcPr>
            <w:tcW w:w="1441" w:type="dxa"/>
          </w:tcPr>
          <w:p w14:paraId="01B1522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8</w:t>
            </w:r>
          </w:p>
        </w:tc>
      </w:tr>
      <w:tr w:rsidR="007A5F65" w14:paraId="07FF0E87" w14:textId="77777777" w:rsidTr="00805766">
        <w:tc>
          <w:tcPr>
            <w:tcW w:w="8185" w:type="dxa"/>
            <w:gridSpan w:val="6"/>
          </w:tcPr>
          <w:p w14:paraId="0DC2DF5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3 [259.8, 1276.1]</w:t>
            </w:r>
          </w:p>
        </w:tc>
      </w:tr>
      <w:tr w:rsidR="007A5F65" w14:paraId="371F4539" w14:textId="77777777" w:rsidTr="00805766">
        <w:tc>
          <w:tcPr>
            <w:tcW w:w="3070" w:type="dxa"/>
            <w:gridSpan w:val="2"/>
          </w:tcPr>
          <w:p w14:paraId="5EDCF3E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G</w:t>
            </w:r>
          </w:p>
        </w:tc>
        <w:tc>
          <w:tcPr>
            <w:tcW w:w="3324" w:type="dxa"/>
            <w:gridSpan w:val="2"/>
          </w:tcPr>
          <w:p w14:paraId="5D8680A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0086</w:t>
            </w:r>
          </w:p>
        </w:tc>
        <w:tc>
          <w:tcPr>
            <w:tcW w:w="1791" w:type="dxa"/>
            <w:gridSpan w:val="2"/>
          </w:tcPr>
          <w:p w14:paraId="0C01AB8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3</w:t>
            </w:r>
          </w:p>
        </w:tc>
      </w:tr>
      <w:tr w:rsidR="007A5F65" w14:paraId="58199A4D" w14:textId="77777777" w:rsidTr="00805766">
        <w:tc>
          <w:tcPr>
            <w:tcW w:w="3070" w:type="dxa"/>
            <w:gridSpan w:val="2"/>
          </w:tcPr>
          <w:p w14:paraId="45AF5EF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73DC147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95</w:t>
            </w:r>
          </w:p>
        </w:tc>
        <w:tc>
          <w:tcPr>
            <w:tcW w:w="1791" w:type="dxa"/>
            <w:gridSpan w:val="2"/>
          </w:tcPr>
          <w:p w14:paraId="5D09B2B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3</w:t>
            </w:r>
          </w:p>
        </w:tc>
      </w:tr>
      <w:tr w:rsidR="007A5F65" w14:paraId="272CB40A" w14:textId="77777777" w:rsidTr="00805766">
        <w:tc>
          <w:tcPr>
            <w:tcW w:w="3070" w:type="dxa"/>
            <w:gridSpan w:val="2"/>
          </w:tcPr>
          <w:p w14:paraId="69415FE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0C09ECC7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811</w:t>
            </w:r>
          </w:p>
        </w:tc>
        <w:tc>
          <w:tcPr>
            <w:tcW w:w="1791" w:type="dxa"/>
            <w:gridSpan w:val="2"/>
          </w:tcPr>
          <w:p w14:paraId="73CD546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64</w:t>
            </w:r>
          </w:p>
        </w:tc>
      </w:tr>
    </w:tbl>
    <w:p w14:paraId="7903A066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p w14:paraId="1B2D4ECF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"/>
        <w:gridCol w:w="2720"/>
        <w:gridCol w:w="350"/>
        <w:gridCol w:w="2974"/>
        <w:gridCol w:w="350"/>
        <w:gridCol w:w="1441"/>
      </w:tblGrid>
      <w:tr w:rsidR="007A5F65" w14:paraId="765DA807" w14:textId="77777777" w:rsidTr="00805766">
        <w:tc>
          <w:tcPr>
            <w:tcW w:w="8185" w:type="dxa"/>
            <w:gridSpan w:val="6"/>
          </w:tcPr>
          <w:p w14:paraId="34352874" w14:textId="77777777" w:rsidR="007A5F65" w:rsidRPr="006973AF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73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der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</w:tr>
      <w:tr w:rsidR="007A5F65" w14:paraId="4772E4A5" w14:textId="77777777" w:rsidTr="00805766">
        <w:tc>
          <w:tcPr>
            <w:tcW w:w="350" w:type="dxa"/>
          </w:tcPr>
          <w:p w14:paraId="0204161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71D072C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3324" w:type="dxa"/>
            <w:gridSpan w:val="2"/>
          </w:tcPr>
          <w:p w14:paraId="64D12BB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arzar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Ratio</w:t>
            </w:r>
          </w:p>
        </w:tc>
        <w:tc>
          <w:tcPr>
            <w:tcW w:w="1441" w:type="dxa"/>
          </w:tcPr>
          <w:p w14:paraId="4787FFF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7A5F65" w14:paraId="43AB5404" w14:textId="77777777" w:rsidTr="00805766">
        <w:tc>
          <w:tcPr>
            <w:tcW w:w="350" w:type="dxa"/>
          </w:tcPr>
          <w:p w14:paraId="1DBA5FD7" w14:textId="77777777" w:rsidR="007A5F65" w:rsidRPr="00AC4ABC" w:rsidRDefault="007A5F65" w:rsidP="0080576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3070" w:type="dxa"/>
            <w:gridSpan w:val="2"/>
          </w:tcPr>
          <w:p w14:paraId="11FB830A" w14:textId="77777777" w:rsidR="007A5F65" w:rsidRPr="00BE7CD2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BE7CD2">
              <w:rPr>
                <w:rFonts w:ascii="Arial" w:hAnsi="Arial" w:cs="Arial"/>
                <w:sz w:val="24"/>
                <w:szCs w:val="24"/>
              </w:rPr>
              <w:t>TLG (Reader A)</w:t>
            </w:r>
          </w:p>
        </w:tc>
        <w:tc>
          <w:tcPr>
            <w:tcW w:w="3324" w:type="dxa"/>
            <w:gridSpan w:val="2"/>
          </w:tcPr>
          <w:p w14:paraId="78DED87E" w14:textId="77777777" w:rsidR="007A5F65" w:rsidRPr="00BE7CD2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BE7CD2">
              <w:rPr>
                <w:rFonts w:ascii="Arial" w:hAnsi="Arial" w:cs="Arial"/>
                <w:sz w:val="24"/>
                <w:szCs w:val="24"/>
              </w:rPr>
              <w:t>1.0000734</w:t>
            </w:r>
          </w:p>
        </w:tc>
        <w:tc>
          <w:tcPr>
            <w:tcW w:w="1441" w:type="dxa"/>
          </w:tcPr>
          <w:p w14:paraId="18244D04" w14:textId="77777777" w:rsidR="007A5F65" w:rsidRPr="00BE7CD2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BE7CD2">
              <w:rPr>
                <w:rFonts w:ascii="Arial" w:hAnsi="Arial" w:cs="Arial"/>
                <w:sz w:val="24"/>
                <w:szCs w:val="24"/>
              </w:rPr>
              <w:t>0.0313</w:t>
            </w:r>
          </w:p>
        </w:tc>
      </w:tr>
      <w:tr w:rsidR="007A5F65" w14:paraId="6B239CC0" w14:textId="77777777" w:rsidTr="00805766">
        <w:trPr>
          <w:trHeight w:val="332"/>
        </w:trPr>
        <w:tc>
          <w:tcPr>
            <w:tcW w:w="350" w:type="dxa"/>
          </w:tcPr>
          <w:p w14:paraId="1EC2F4D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3836EE30" w14:textId="77777777" w:rsidR="007A5F65" w:rsidRPr="00CA4E58" w:rsidRDefault="007A5F65" w:rsidP="00805766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A4E58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ultivariable</w:t>
            </w:r>
          </w:p>
        </w:tc>
        <w:tc>
          <w:tcPr>
            <w:tcW w:w="3324" w:type="dxa"/>
            <w:gridSpan w:val="2"/>
          </w:tcPr>
          <w:p w14:paraId="2E5C6F5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1" w:type="dxa"/>
          </w:tcPr>
          <w:p w14:paraId="2B29516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5F65" w14:paraId="259590D0" w14:textId="77777777" w:rsidTr="00805766">
        <w:trPr>
          <w:trHeight w:val="332"/>
        </w:trPr>
        <w:tc>
          <w:tcPr>
            <w:tcW w:w="350" w:type="dxa"/>
          </w:tcPr>
          <w:p w14:paraId="5041598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7614598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G</w:t>
            </w:r>
          </w:p>
        </w:tc>
        <w:tc>
          <w:tcPr>
            <w:tcW w:w="3324" w:type="dxa"/>
            <w:gridSpan w:val="2"/>
          </w:tcPr>
          <w:p w14:paraId="05BC30F8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0657</w:t>
            </w:r>
          </w:p>
        </w:tc>
        <w:tc>
          <w:tcPr>
            <w:tcW w:w="1441" w:type="dxa"/>
          </w:tcPr>
          <w:p w14:paraId="1FAF5D28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03</w:t>
            </w:r>
          </w:p>
        </w:tc>
      </w:tr>
      <w:tr w:rsidR="007A5F65" w14:paraId="58AE5BA1" w14:textId="77777777" w:rsidTr="00805766">
        <w:trPr>
          <w:trHeight w:val="332"/>
        </w:trPr>
        <w:tc>
          <w:tcPr>
            <w:tcW w:w="350" w:type="dxa"/>
          </w:tcPr>
          <w:p w14:paraId="75E147C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5E8AF9A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14975DA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3354</w:t>
            </w:r>
          </w:p>
        </w:tc>
        <w:tc>
          <w:tcPr>
            <w:tcW w:w="1441" w:type="dxa"/>
          </w:tcPr>
          <w:p w14:paraId="0DF059B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443</w:t>
            </w:r>
          </w:p>
        </w:tc>
      </w:tr>
      <w:tr w:rsidR="007A5F65" w14:paraId="35FA7332" w14:textId="77777777" w:rsidTr="00805766">
        <w:tc>
          <w:tcPr>
            <w:tcW w:w="8185" w:type="dxa"/>
            <w:gridSpan w:val="6"/>
          </w:tcPr>
          <w:p w14:paraId="33FE186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1 [1.7, 41.3]</w:t>
            </w:r>
          </w:p>
        </w:tc>
      </w:tr>
      <w:tr w:rsidR="007A5F65" w14:paraId="1325107F" w14:textId="77777777" w:rsidTr="00805766">
        <w:tc>
          <w:tcPr>
            <w:tcW w:w="350" w:type="dxa"/>
          </w:tcPr>
          <w:p w14:paraId="642207D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0894030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G</w:t>
            </w:r>
          </w:p>
        </w:tc>
        <w:tc>
          <w:tcPr>
            <w:tcW w:w="3324" w:type="dxa"/>
            <w:gridSpan w:val="2"/>
          </w:tcPr>
          <w:p w14:paraId="3143D17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83</w:t>
            </w:r>
          </w:p>
        </w:tc>
        <w:tc>
          <w:tcPr>
            <w:tcW w:w="1441" w:type="dxa"/>
          </w:tcPr>
          <w:p w14:paraId="11C6CFF8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7A5F65" w14:paraId="5BAD4143" w14:textId="77777777" w:rsidTr="00805766">
        <w:tc>
          <w:tcPr>
            <w:tcW w:w="350" w:type="dxa"/>
          </w:tcPr>
          <w:p w14:paraId="0FF6A2D8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03D1EF9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27E24E4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95</w:t>
            </w:r>
          </w:p>
        </w:tc>
        <w:tc>
          <w:tcPr>
            <w:tcW w:w="1441" w:type="dxa"/>
          </w:tcPr>
          <w:p w14:paraId="2FE0BC87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51</w:t>
            </w:r>
          </w:p>
        </w:tc>
      </w:tr>
      <w:tr w:rsidR="007A5F65" w14:paraId="730E53B6" w14:textId="77777777" w:rsidTr="00805766">
        <w:tc>
          <w:tcPr>
            <w:tcW w:w="350" w:type="dxa"/>
          </w:tcPr>
          <w:p w14:paraId="20AD865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3C07EA7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16BA7A7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1</w:t>
            </w:r>
          </w:p>
        </w:tc>
        <w:tc>
          <w:tcPr>
            <w:tcW w:w="1441" w:type="dxa"/>
          </w:tcPr>
          <w:p w14:paraId="0AF84F7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6</w:t>
            </w:r>
          </w:p>
        </w:tc>
      </w:tr>
      <w:tr w:rsidR="007A5F65" w14:paraId="4737D078" w14:textId="77777777" w:rsidTr="00805766">
        <w:tc>
          <w:tcPr>
            <w:tcW w:w="8185" w:type="dxa"/>
            <w:gridSpan w:val="6"/>
          </w:tcPr>
          <w:p w14:paraId="07AE5D2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2 [41.3, 259.8]</w:t>
            </w:r>
          </w:p>
        </w:tc>
      </w:tr>
      <w:tr w:rsidR="007A5F65" w14:paraId="372C76CD" w14:textId="77777777" w:rsidTr="00805766">
        <w:tc>
          <w:tcPr>
            <w:tcW w:w="350" w:type="dxa"/>
          </w:tcPr>
          <w:p w14:paraId="434573B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5A762C4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G</w:t>
            </w:r>
          </w:p>
        </w:tc>
        <w:tc>
          <w:tcPr>
            <w:tcW w:w="3324" w:type="dxa"/>
            <w:gridSpan w:val="2"/>
          </w:tcPr>
          <w:p w14:paraId="028E252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  <w:tc>
          <w:tcPr>
            <w:tcW w:w="1441" w:type="dxa"/>
          </w:tcPr>
          <w:p w14:paraId="2233C58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6</w:t>
            </w:r>
          </w:p>
        </w:tc>
      </w:tr>
      <w:tr w:rsidR="007A5F65" w14:paraId="151F98F7" w14:textId="77777777" w:rsidTr="00805766">
        <w:tc>
          <w:tcPr>
            <w:tcW w:w="350" w:type="dxa"/>
          </w:tcPr>
          <w:p w14:paraId="3FD662E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1E9CF5E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0691C14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61</w:t>
            </w:r>
          </w:p>
        </w:tc>
        <w:tc>
          <w:tcPr>
            <w:tcW w:w="1441" w:type="dxa"/>
          </w:tcPr>
          <w:p w14:paraId="20AFD8D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1</w:t>
            </w:r>
          </w:p>
        </w:tc>
      </w:tr>
      <w:tr w:rsidR="007A5F65" w14:paraId="55CF866C" w14:textId="77777777" w:rsidTr="00805766">
        <w:tc>
          <w:tcPr>
            <w:tcW w:w="350" w:type="dxa"/>
          </w:tcPr>
          <w:p w14:paraId="783BE6D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2D12A46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3F3A2AE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9</w:t>
            </w:r>
          </w:p>
        </w:tc>
        <w:tc>
          <w:tcPr>
            <w:tcW w:w="1441" w:type="dxa"/>
          </w:tcPr>
          <w:p w14:paraId="358BF8A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1</w:t>
            </w:r>
          </w:p>
        </w:tc>
      </w:tr>
      <w:tr w:rsidR="007A5F65" w14:paraId="52BF11DC" w14:textId="77777777" w:rsidTr="00805766">
        <w:tc>
          <w:tcPr>
            <w:tcW w:w="8185" w:type="dxa"/>
            <w:gridSpan w:val="6"/>
          </w:tcPr>
          <w:p w14:paraId="1564AFF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3 [259.8, 1276.1]</w:t>
            </w:r>
          </w:p>
        </w:tc>
      </w:tr>
      <w:tr w:rsidR="007A5F65" w14:paraId="0602917D" w14:textId="77777777" w:rsidTr="00805766">
        <w:tc>
          <w:tcPr>
            <w:tcW w:w="3070" w:type="dxa"/>
            <w:gridSpan w:val="2"/>
          </w:tcPr>
          <w:p w14:paraId="071D062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G</w:t>
            </w:r>
          </w:p>
        </w:tc>
        <w:tc>
          <w:tcPr>
            <w:tcW w:w="3324" w:type="dxa"/>
            <w:gridSpan w:val="2"/>
          </w:tcPr>
          <w:p w14:paraId="7F82E3B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013</w:t>
            </w:r>
          </w:p>
        </w:tc>
        <w:tc>
          <w:tcPr>
            <w:tcW w:w="1791" w:type="dxa"/>
            <w:gridSpan w:val="2"/>
          </w:tcPr>
          <w:p w14:paraId="5B667E27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7</w:t>
            </w:r>
          </w:p>
        </w:tc>
      </w:tr>
      <w:tr w:rsidR="007A5F65" w14:paraId="057F1FCB" w14:textId="77777777" w:rsidTr="00805766">
        <w:tc>
          <w:tcPr>
            <w:tcW w:w="3070" w:type="dxa"/>
            <w:gridSpan w:val="2"/>
          </w:tcPr>
          <w:p w14:paraId="2B940A6E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6960E34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3</w:t>
            </w:r>
          </w:p>
        </w:tc>
        <w:tc>
          <w:tcPr>
            <w:tcW w:w="1791" w:type="dxa"/>
            <w:gridSpan w:val="2"/>
          </w:tcPr>
          <w:p w14:paraId="44FBA89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6</w:t>
            </w:r>
          </w:p>
        </w:tc>
      </w:tr>
      <w:tr w:rsidR="007A5F65" w14:paraId="1CF000D1" w14:textId="77777777" w:rsidTr="00805766">
        <w:tc>
          <w:tcPr>
            <w:tcW w:w="3070" w:type="dxa"/>
            <w:gridSpan w:val="2"/>
          </w:tcPr>
          <w:p w14:paraId="78F3630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2C2B94F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81</w:t>
            </w:r>
          </w:p>
        </w:tc>
        <w:tc>
          <w:tcPr>
            <w:tcW w:w="1791" w:type="dxa"/>
            <w:gridSpan w:val="2"/>
          </w:tcPr>
          <w:p w14:paraId="1EFE4D8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65</w:t>
            </w:r>
          </w:p>
        </w:tc>
      </w:tr>
    </w:tbl>
    <w:p w14:paraId="3E5C192F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p w14:paraId="6E3EEFF2" w14:textId="77777777" w:rsidR="007A5F65" w:rsidRDefault="007A5F65" w:rsidP="007A5F65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Number of lesions</w:t>
      </w:r>
    </w:p>
    <w:p w14:paraId="7F8808E0" w14:textId="77777777" w:rsidR="007A5F65" w:rsidRDefault="007A5F65" w:rsidP="007A5F65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20C98438" w14:textId="77777777" w:rsidR="007A5F65" w:rsidRPr="00462F83" w:rsidRDefault="007A5F65" w:rsidP="007A5F6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"/>
        <w:gridCol w:w="2720"/>
        <w:gridCol w:w="350"/>
        <w:gridCol w:w="2974"/>
        <w:gridCol w:w="350"/>
        <w:gridCol w:w="1441"/>
      </w:tblGrid>
      <w:tr w:rsidR="007A5F65" w14:paraId="1744E26D" w14:textId="77777777" w:rsidTr="00805766">
        <w:tc>
          <w:tcPr>
            <w:tcW w:w="8185" w:type="dxa"/>
            <w:gridSpan w:val="6"/>
          </w:tcPr>
          <w:p w14:paraId="6DE22225" w14:textId="77777777" w:rsidR="007A5F65" w:rsidRPr="006973AF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73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der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M</w:t>
            </w:r>
          </w:p>
        </w:tc>
      </w:tr>
      <w:tr w:rsidR="007A5F65" w14:paraId="52C294C9" w14:textId="77777777" w:rsidTr="00805766">
        <w:tc>
          <w:tcPr>
            <w:tcW w:w="350" w:type="dxa"/>
          </w:tcPr>
          <w:p w14:paraId="48AF222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01BEE321" w14:textId="77777777" w:rsidR="007A5F65" w:rsidRPr="0009759C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59C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324" w:type="dxa"/>
            <w:gridSpan w:val="2"/>
          </w:tcPr>
          <w:p w14:paraId="131C271B" w14:textId="77777777" w:rsidR="007A5F65" w:rsidRPr="0009759C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9759C">
              <w:rPr>
                <w:rFonts w:ascii="Arial" w:hAnsi="Arial" w:cs="Arial"/>
                <w:b/>
                <w:bCs/>
                <w:sz w:val="24"/>
                <w:szCs w:val="24"/>
              </w:rPr>
              <w:t>Harzard</w:t>
            </w:r>
            <w:proofErr w:type="spellEnd"/>
            <w:r w:rsidRPr="0009759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1441" w:type="dxa"/>
          </w:tcPr>
          <w:p w14:paraId="3A15008B" w14:textId="77777777" w:rsidR="007A5F65" w:rsidRPr="0009759C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59C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7A5F65" w14:paraId="57DB6386" w14:textId="77777777" w:rsidTr="00805766">
        <w:tc>
          <w:tcPr>
            <w:tcW w:w="350" w:type="dxa"/>
          </w:tcPr>
          <w:p w14:paraId="0DD2B704" w14:textId="77777777" w:rsidR="007A5F65" w:rsidRPr="00AC4ABC" w:rsidRDefault="007A5F65" w:rsidP="0080576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3070" w:type="dxa"/>
            <w:gridSpan w:val="2"/>
          </w:tcPr>
          <w:p w14:paraId="67C3DFAE" w14:textId="77777777" w:rsidR="007A5F65" w:rsidRPr="008D3C53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3C53">
              <w:rPr>
                <w:rFonts w:ascii="Arial" w:hAnsi="Arial" w:cs="Arial"/>
                <w:b/>
                <w:bCs/>
                <w:sz w:val="24"/>
                <w:szCs w:val="24"/>
              </w:rPr>
              <w:t>TLG (Reader M)</w:t>
            </w:r>
          </w:p>
        </w:tc>
        <w:tc>
          <w:tcPr>
            <w:tcW w:w="3324" w:type="dxa"/>
            <w:gridSpan w:val="2"/>
          </w:tcPr>
          <w:p w14:paraId="6068FE23" w14:textId="77777777" w:rsidR="007A5F65" w:rsidRPr="008D3C53" w:rsidRDefault="008D3C53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8D3C53">
              <w:rPr>
                <w:rFonts w:ascii="Arial" w:hAnsi="Arial" w:cs="Arial"/>
                <w:sz w:val="24"/>
                <w:szCs w:val="24"/>
              </w:rPr>
              <w:t>1.000085</w:t>
            </w:r>
          </w:p>
        </w:tc>
        <w:tc>
          <w:tcPr>
            <w:tcW w:w="1441" w:type="dxa"/>
          </w:tcPr>
          <w:p w14:paraId="36EA5C15" w14:textId="77777777" w:rsidR="007A5F65" w:rsidRPr="008D3C53" w:rsidRDefault="008D3C53" w:rsidP="00805766">
            <w:pPr>
              <w:rPr>
                <w:rFonts w:ascii="Arial" w:hAnsi="Arial" w:cs="Arial"/>
                <w:sz w:val="24"/>
                <w:szCs w:val="24"/>
              </w:rPr>
            </w:pPr>
            <w:r w:rsidRPr="008D3C53">
              <w:rPr>
                <w:rFonts w:ascii="Arial" w:hAnsi="Arial" w:cs="Arial"/>
                <w:sz w:val="24"/>
                <w:szCs w:val="24"/>
              </w:rPr>
              <w:t>0.00857</w:t>
            </w:r>
          </w:p>
        </w:tc>
      </w:tr>
      <w:tr w:rsidR="007A5F65" w14:paraId="5FA2DF04" w14:textId="77777777" w:rsidTr="00805766">
        <w:trPr>
          <w:trHeight w:val="332"/>
        </w:trPr>
        <w:tc>
          <w:tcPr>
            <w:tcW w:w="350" w:type="dxa"/>
          </w:tcPr>
          <w:p w14:paraId="1685F9F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2CD3ADA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24" w:type="dxa"/>
            <w:gridSpan w:val="2"/>
          </w:tcPr>
          <w:p w14:paraId="4FBADF7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1" w:type="dxa"/>
          </w:tcPr>
          <w:p w14:paraId="4F1B268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5F65" w14:paraId="249C6C67" w14:textId="77777777" w:rsidTr="00805766">
        <w:tc>
          <w:tcPr>
            <w:tcW w:w="8185" w:type="dxa"/>
            <w:gridSpan w:val="6"/>
          </w:tcPr>
          <w:p w14:paraId="0652769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ertil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on TLG #1 [1, 4) </w:t>
            </w:r>
          </w:p>
        </w:tc>
      </w:tr>
      <w:tr w:rsidR="007A5F65" w14:paraId="6F4A660E" w14:textId="77777777" w:rsidTr="00805766">
        <w:tc>
          <w:tcPr>
            <w:tcW w:w="350" w:type="dxa"/>
          </w:tcPr>
          <w:p w14:paraId="1FF7745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733663E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G</w:t>
            </w:r>
          </w:p>
        </w:tc>
        <w:tc>
          <w:tcPr>
            <w:tcW w:w="3324" w:type="dxa"/>
            <w:gridSpan w:val="2"/>
          </w:tcPr>
          <w:p w14:paraId="08A26C68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2</w:t>
            </w:r>
          </w:p>
        </w:tc>
        <w:tc>
          <w:tcPr>
            <w:tcW w:w="1441" w:type="dxa"/>
          </w:tcPr>
          <w:p w14:paraId="5A25982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4</w:t>
            </w:r>
          </w:p>
        </w:tc>
      </w:tr>
      <w:tr w:rsidR="007A5F65" w14:paraId="74C622D0" w14:textId="77777777" w:rsidTr="00805766">
        <w:tc>
          <w:tcPr>
            <w:tcW w:w="350" w:type="dxa"/>
          </w:tcPr>
          <w:p w14:paraId="143A242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1589591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512A887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09</w:t>
            </w:r>
          </w:p>
        </w:tc>
        <w:tc>
          <w:tcPr>
            <w:tcW w:w="1441" w:type="dxa"/>
          </w:tcPr>
          <w:p w14:paraId="67C1116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6</w:t>
            </w:r>
          </w:p>
        </w:tc>
      </w:tr>
      <w:tr w:rsidR="007A5F65" w14:paraId="5F6587BB" w14:textId="77777777" w:rsidTr="00805766">
        <w:tc>
          <w:tcPr>
            <w:tcW w:w="350" w:type="dxa"/>
          </w:tcPr>
          <w:p w14:paraId="703289C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5DDDBAF7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1E5A7DC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7</w:t>
            </w:r>
          </w:p>
        </w:tc>
        <w:tc>
          <w:tcPr>
            <w:tcW w:w="1441" w:type="dxa"/>
          </w:tcPr>
          <w:p w14:paraId="10992D2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6</w:t>
            </w:r>
          </w:p>
        </w:tc>
      </w:tr>
      <w:tr w:rsidR="007A5F65" w14:paraId="21ACFB01" w14:textId="77777777" w:rsidTr="00805766">
        <w:tc>
          <w:tcPr>
            <w:tcW w:w="8185" w:type="dxa"/>
            <w:gridSpan w:val="6"/>
          </w:tcPr>
          <w:p w14:paraId="5514FFF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2 [4, 11)</w:t>
            </w:r>
          </w:p>
        </w:tc>
      </w:tr>
      <w:tr w:rsidR="007A5F65" w14:paraId="4A6D414B" w14:textId="77777777" w:rsidTr="00805766">
        <w:tc>
          <w:tcPr>
            <w:tcW w:w="350" w:type="dxa"/>
          </w:tcPr>
          <w:p w14:paraId="04261F6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458F2AD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G</w:t>
            </w:r>
          </w:p>
        </w:tc>
        <w:tc>
          <w:tcPr>
            <w:tcW w:w="3324" w:type="dxa"/>
            <w:gridSpan w:val="2"/>
          </w:tcPr>
          <w:p w14:paraId="206BB9C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5</w:t>
            </w:r>
          </w:p>
        </w:tc>
        <w:tc>
          <w:tcPr>
            <w:tcW w:w="1441" w:type="dxa"/>
          </w:tcPr>
          <w:p w14:paraId="5FC2ACD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2</w:t>
            </w:r>
          </w:p>
        </w:tc>
      </w:tr>
      <w:tr w:rsidR="007A5F65" w14:paraId="54DCB8C1" w14:textId="77777777" w:rsidTr="00805766">
        <w:tc>
          <w:tcPr>
            <w:tcW w:w="350" w:type="dxa"/>
          </w:tcPr>
          <w:p w14:paraId="5C6EB2E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1DD183B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09B791E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4</w:t>
            </w:r>
          </w:p>
        </w:tc>
        <w:tc>
          <w:tcPr>
            <w:tcW w:w="1441" w:type="dxa"/>
          </w:tcPr>
          <w:p w14:paraId="6264ECC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0</w:t>
            </w:r>
          </w:p>
        </w:tc>
      </w:tr>
      <w:tr w:rsidR="007A5F65" w14:paraId="00CE8BE4" w14:textId="77777777" w:rsidTr="00805766">
        <w:tc>
          <w:tcPr>
            <w:tcW w:w="350" w:type="dxa"/>
          </w:tcPr>
          <w:p w14:paraId="32A8A6D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0B167BE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789CEE7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08</w:t>
            </w:r>
          </w:p>
        </w:tc>
        <w:tc>
          <w:tcPr>
            <w:tcW w:w="1441" w:type="dxa"/>
          </w:tcPr>
          <w:p w14:paraId="3774397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7</w:t>
            </w:r>
          </w:p>
        </w:tc>
      </w:tr>
      <w:tr w:rsidR="007A5F65" w14:paraId="43507159" w14:textId="77777777" w:rsidTr="00805766">
        <w:tc>
          <w:tcPr>
            <w:tcW w:w="8185" w:type="dxa"/>
            <w:gridSpan w:val="6"/>
          </w:tcPr>
          <w:p w14:paraId="0ED959A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3 [11, 91]</w:t>
            </w:r>
          </w:p>
        </w:tc>
      </w:tr>
      <w:tr w:rsidR="007A5F65" w14:paraId="1DACBF9E" w14:textId="77777777" w:rsidTr="00805766">
        <w:tc>
          <w:tcPr>
            <w:tcW w:w="3070" w:type="dxa"/>
            <w:gridSpan w:val="2"/>
          </w:tcPr>
          <w:p w14:paraId="00192BF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G</w:t>
            </w:r>
          </w:p>
        </w:tc>
        <w:tc>
          <w:tcPr>
            <w:tcW w:w="3324" w:type="dxa"/>
            <w:gridSpan w:val="2"/>
          </w:tcPr>
          <w:p w14:paraId="60B8E04C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18</w:t>
            </w:r>
          </w:p>
        </w:tc>
        <w:tc>
          <w:tcPr>
            <w:tcW w:w="1791" w:type="dxa"/>
            <w:gridSpan w:val="2"/>
          </w:tcPr>
          <w:p w14:paraId="2F81B29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7</w:t>
            </w:r>
          </w:p>
        </w:tc>
      </w:tr>
      <w:tr w:rsidR="007A5F65" w14:paraId="3623FD3E" w14:textId="77777777" w:rsidTr="00805766">
        <w:tc>
          <w:tcPr>
            <w:tcW w:w="3070" w:type="dxa"/>
            <w:gridSpan w:val="2"/>
          </w:tcPr>
          <w:p w14:paraId="073FE0CD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389FC82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3</w:t>
            </w:r>
          </w:p>
        </w:tc>
        <w:tc>
          <w:tcPr>
            <w:tcW w:w="1791" w:type="dxa"/>
            <w:gridSpan w:val="2"/>
          </w:tcPr>
          <w:p w14:paraId="64CD618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35</w:t>
            </w:r>
          </w:p>
        </w:tc>
      </w:tr>
      <w:tr w:rsidR="007A5F65" w14:paraId="1D401B1A" w14:textId="77777777" w:rsidTr="00805766">
        <w:tc>
          <w:tcPr>
            <w:tcW w:w="3070" w:type="dxa"/>
            <w:gridSpan w:val="2"/>
          </w:tcPr>
          <w:p w14:paraId="1DB7150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13ADAD4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5</w:t>
            </w:r>
          </w:p>
        </w:tc>
        <w:tc>
          <w:tcPr>
            <w:tcW w:w="1791" w:type="dxa"/>
            <w:gridSpan w:val="2"/>
          </w:tcPr>
          <w:p w14:paraId="08DCE4B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85</w:t>
            </w:r>
          </w:p>
        </w:tc>
      </w:tr>
    </w:tbl>
    <w:p w14:paraId="3F5C7243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p w14:paraId="5898488F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"/>
        <w:gridCol w:w="2720"/>
        <w:gridCol w:w="350"/>
        <w:gridCol w:w="2974"/>
        <w:gridCol w:w="350"/>
        <w:gridCol w:w="1441"/>
      </w:tblGrid>
      <w:tr w:rsidR="007A5F65" w14:paraId="42D2DF31" w14:textId="77777777" w:rsidTr="00805766">
        <w:tc>
          <w:tcPr>
            <w:tcW w:w="8185" w:type="dxa"/>
            <w:gridSpan w:val="6"/>
          </w:tcPr>
          <w:p w14:paraId="65247615" w14:textId="77777777" w:rsidR="007A5F65" w:rsidRPr="006973AF" w:rsidRDefault="007A5F65" w:rsidP="008057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73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ader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</w:tr>
      <w:tr w:rsidR="007A5F65" w14:paraId="15F9FFD2" w14:textId="77777777" w:rsidTr="00805766">
        <w:tc>
          <w:tcPr>
            <w:tcW w:w="350" w:type="dxa"/>
          </w:tcPr>
          <w:p w14:paraId="2EC9334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77C18B93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3324" w:type="dxa"/>
            <w:gridSpan w:val="2"/>
          </w:tcPr>
          <w:p w14:paraId="5714839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arzar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Ratio</w:t>
            </w:r>
          </w:p>
        </w:tc>
        <w:tc>
          <w:tcPr>
            <w:tcW w:w="1441" w:type="dxa"/>
          </w:tcPr>
          <w:p w14:paraId="4909BF3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952E45" w14:paraId="354AC85A" w14:textId="77777777" w:rsidTr="00805766">
        <w:tc>
          <w:tcPr>
            <w:tcW w:w="350" w:type="dxa"/>
          </w:tcPr>
          <w:p w14:paraId="32D7D669" w14:textId="77777777" w:rsidR="00952E45" w:rsidRPr="00AC4ABC" w:rsidRDefault="00952E45" w:rsidP="00952E45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3070" w:type="dxa"/>
            <w:gridSpan w:val="2"/>
          </w:tcPr>
          <w:p w14:paraId="1D4939B0" w14:textId="77777777" w:rsidR="00952E45" w:rsidRPr="00AC4ABC" w:rsidRDefault="00952E45" w:rsidP="00952E45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952E45">
              <w:rPr>
                <w:rFonts w:ascii="Arial" w:hAnsi="Arial" w:cs="Arial"/>
                <w:sz w:val="24"/>
                <w:szCs w:val="24"/>
              </w:rPr>
              <w:t>TLG (Reader A)</w:t>
            </w:r>
          </w:p>
        </w:tc>
        <w:tc>
          <w:tcPr>
            <w:tcW w:w="3324" w:type="dxa"/>
            <w:gridSpan w:val="2"/>
          </w:tcPr>
          <w:p w14:paraId="1D36C99D" w14:textId="77777777" w:rsidR="00952E45" w:rsidRPr="00AC4ABC" w:rsidRDefault="00952E45" w:rsidP="00952E45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0734</w:t>
            </w:r>
          </w:p>
        </w:tc>
        <w:tc>
          <w:tcPr>
            <w:tcW w:w="1441" w:type="dxa"/>
          </w:tcPr>
          <w:p w14:paraId="59E15A1C" w14:textId="77777777" w:rsidR="00952E45" w:rsidRPr="00AC4ABC" w:rsidRDefault="00952E45" w:rsidP="00952E45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>0.0313</w:t>
            </w:r>
          </w:p>
        </w:tc>
      </w:tr>
      <w:tr w:rsidR="007A5F65" w14:paraId="074222E0" w14:textId="77777777" w:rsidTr="00805766">
        <w:trPr>
          <w:trHeight w:val="332"/>
        </w:trPr>
        <w:tc>
          <w:tcPr>
            <w:tcW w:w="350" w:type="dxa"/>
          </w:tcPr>
          <w:p w14:paraId="10F4F8E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20FE092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24" w:type="dxa"/>
            <w:gridSpan w:val="2"/>
          </w:tcPr>
          <w:p w14:paraId="4CB185A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1" w:type="dxa"/>
          </w:tcPr>
          <w:p w14:paraId="5160BD1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5F65" w14:paraId="3CA7E80A" w14:textId="77777777" w:rsidTr="00805766">
        <w:tc>
          <w:tcPr>
            <w:tcW w:w="8185" w:type="dxa"/>
            <w:gridSpan w:val="6"/>
          </w:tcPr>
          <w:p w14:paraId="0F409BD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1 [1, 4)</w:t>
            </w:r>
          </w:p>
        </w:tc>
      </w:tr>
      <w:tr w:rsidR="007A5F65" w14:paraId="2E37A55C" w14:textId="77777777" w:rsidTr="00805766">
        <w:tc>
          <w:tcPr>
            <w:tcW w:w="350" w:type="dxa"/>
          </w:tcPr>
          <w:p w14:paraId="107DAC6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404C1DB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G</w:t>
            </w:r>
          </w:p>
        </w:tc>
        <w:tc>
          <w:tcPr>
            <w:tcW w:w="3324" w:type="dxa"/>
            <w:gridSpan w:val="2"/>
          </w:tcPr>
          <w:p w14:paraId="431E0DE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3</w:t>
            </w:r>
          </w:p>
        </w:tc>
        <w:tc>
          <w:tcPr>
            <w:tcW w:w="1441" w:type="dxa"/>
          </w:tcPr>
          <w:p w14:paraId="7308A89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1</w:t>
            </w:r>
          </w:p>
        </w:tc>
      </w:tr>
      <w:tr w:rsidR="007A5F65" w14:paraId="49447989" w14:textId="77777777" w:rsidTr="00805766">
        <w:tc>
          <w:tcPr>
            <w:tcW w:w="350" w:type="dxa"/>
          </w:tcPr>
          <w:p w14:paraId="27CF767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5CFF937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53C9CBF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299</w:t>
            </w:r>
          </w:p>
        </w:tc>
        <w:tc>
          <w:tcPr>
            <w:tcW w:w="1441" w:type="dxa"/>
          </w:tcPr>
          <w:p w14:paraId="7FA3C83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6</w:t>
            </w:r>
          </w:p>
        </w:tc>
      </w:tr>
      <w:tr w:rsidR="007A5F65" w14:paraId="218B738C" w14:textId="77777777" w:rsidTr="00805766">
        <w:tc>
          <w:tcPr>
            <w:tcW w:w="350" w:type="dxa"/>
          </w:tcPr>
          <w:p w14:paraId="62F76657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481E152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451F966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5</w:t>
            </w:r>
          </w:p>
        </w:tc>
        <w:tc>
          <w:tcPr>
            <w:tcW w:w="1441" w:type="dxa"/>
          </w:tcPr>
          <w:p w14:paraId="67D9973A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2</w:t>
            </w:r>
          </w:p>
        </w:tc>
      </w:tr>
      <w:tr w:rsidR="007A5F65" w14:paraId="126ADDEB" w14:textId="77777777" w:rsidTr="00805766">
        <w:tc>
          <w:tcPr>
            <w:tcW w:w="8185" w:type="dxa"/>
            <w:gridSpan w:val="6"/>
          </w:tcPr>
          <w:p w14:paraId="7DDC95C7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2 [4, 11)</w:t>
            </w:r>
          </w:p>
        </w:tc>
      </w:tr>
      <w:tr w:rsidR="007A5F65" w14:paraId="481837E5" w14:textId="77777777" w:rsidTr="00805766">
        <w:tc>
          <w:tcPr>
            <w:tcW w:w="350" w:type="dxa"/>
          </w:tcPr>
          <w:p w14:paraId="28D0462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591F3DF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G</w:t>
            </w:r>
          </w:p>
        </w:tc>
        <w:tc>
          <w:tcPr>
            <w:tcW w:w="3324" w:type="dxa"/>
            <w:gridSpan w:val="2"/>
          </w:tcPr>
          <w:p w14:paraId="1E98649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05</w:t>
            </w:r>
          </w:p>
        </w:tc>
        <w:tc>
          <w:tcPr>
            <w:tcW w:w="1441" w:type="dxa"/>
          </w:tcPr>
          <w:p w14:paraId="5757385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9</w:t>
            </w:r>
          </w:p>
        </w:tc>
      </w:tr>
      <w:tr w:rsidR="007A5F65" w14:paraId="562261A2" w14:textId="77777777" w:rsidTr="00805766">
        <w:tc>
          <w:tcPr>
            <w:tcW w:w="350" w:type="dxa"/>
          </w:tcPr>
          <w:p w14:paraId="6425161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7DCC8E1F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2B75367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3</w:t>
            </w:r>
          </w:p>
        </w:tc>
        <w:tc>
          <w:tcPr>
            <w:tcW w:w="1441" w:type="dxa"/>
          </w:tcPr>
          <w:p w14:paraId="4AB67E9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5</w:t>
            </w:r>
          </w:p>
        </w:tc>
      </w:tr>
      <w:tr w:rsidR="007A5F65" w14:paraId="3F58ADC8" w14:textId="77777777" w:rsidTr="00805766">
        <w:tc>
          <w:tcPr>
            <w:tcW w:w="350" w:type="dxa"/>
          </w:tcPr>
          <w:p w14:paraId="00085F58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0" w:type="dxa"/>
            <w:gridSpan w:val="2"/>
          </w:tcPr>
          <w:p w14:paraId="5C3E5E20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5FADE37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09</w:t>
            </w:r>
          </w:p>
        </w:tc>
        <w:tc>
          <w:tcPr>
            <w:tcW w:w="1441" w:type="dxa"/>
          </w:tcPr>
          <w:p w14:paraId="2CFB4A28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5</w:t>
            </w:r>
          </w:p>
        </w:tc>
      </w:tr>
      <w:tr w:rsidR="007A5F65" w14:paraId="1DC286D6" w14:textId="77777777" w:rsidTr="00805766">
        <w:tc>
          <w:tcPr>
            <w:tcW w:w="8185" w:type="dxa"/>
            <w:gridSpan w:val="6"/>
          </w:tcPr>
          <w:p w14:paraId="480FB5E9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le#3 [11, 91]</w:t>
            </w:r>
          </w:p>
        </w:tc>
      </w:tr>
      <w:tr w:rsidR="007A5F65" w14:paraId="34A75193" w14:textId="77777777" w:rsidTr="00805766">
        <w:tc>
          <w:tcPr>
            <w:tcW w:w="3070" w:type="dxa"/>
            <w:gridSpan w:val="2"/>
          </w:tcPr>
          <w:p w14:paraId="4ABB7564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G</w:t>
            </w:r>
          </w:p>
        </w:tc>
        <w:tc>
          <w:tcPr>
            <w:tcW w:w="3324" w:type="dxa"/>
            <w:gridSpan w:val="2"/>
          </w:tcPr>
          <w:p w14:paraId="1493594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07</w:t>
            </w:r>
          </w:p>
        </w:tc>
        <w:tc>
          <w:tcPr>
            <w:tcW w:w="1791" w:type="dxa"/>
            <w:gridSpan w:val="2"/>
          </w:tcPr>
          <w:p w14:paraId="73D45AAB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7A5F65" w14:paraId="6BF1D00B" w14:textId="77777777" w:rsidTr="00805766">
        <w:tc>
          <w:tcPr>
            <w:tcW w:w="3070" w:type="dxa"/>
            <w:gridSpan w:val="2"/>
          </w:tcPr>
          <w:p w14:paraId="11F14D3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idge Therapy</w:t>
            </w:r>
          </w:p>
        </w:tc>
        <w:tc>
          <w:tcPr>
            <w:tcW w:w="3324" w:type="dxa"/>
            <w:gridSpan w:val="2"/>
          </w:tcPr>
          <w:p w14:paraId="712B3401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82</w:t>
            </w:r>
          </w:p>
        </w:tc>
        <w:tc>
          <w:tcPr>
            <w:tcW w:w="1791" w:type="dxa"/>
            <w:gridSpan w:val="2"/>
          </w:tcPr>
          <w:p w14:paraId="2176F716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35</w:t>
            </w:r>
          </w:p>
        </w:tc>
      </w:tr>
      <w:tr w:rsidR="007A5F65" w14:paraId="1F32F0B9" w14:textId="77777777" w:rsidTr="00805766">
        <w:tc>
          <w:tcPr>
            <w:tcW w:w="3070" w:type="dxa"/>
            <w:gridSpan w:val="2"/>
          </w:tcPr>
          <w:p w14:paraId="36C73A0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ion count</w:t>
            </w:r>
          </w:p>
        </w:tc>
        <w:tc>
          <w:tcPr>
            <w:tcW w:w="3324" w:type="dxa"/>
            <w:gridSpan w:val="2"/>
          </w:tcPr>
          <w:p w14:paraId="1409ADC2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48</w:t>
            </w:r>
          </w:p>
        </w:tc>
        <w:tc>
          <w:tcPr>
            <w:tcW w:w="1791" w:type="dxa"/>
            <w:gridSpan w:val="2"/>
          </w:tcPr>
          <w:p w14:paraId="525B9A15" w14:textId="77777777" w:rsidR="007A5F65" w:rsidRDefault="007A5F65" w:rsidP="008057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82</w:t>
            </w:r>
          </w:p>
        </w:tc>
      </w:tr>
    </w:tbl>
    <w:p w14:paraId="00499B90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p w14:paraId="22E19930" w14:textId="77777777" w:rsidR="007A5F65" w:rsidRDefault="007A5F65" w:rsidP="007A5F65">
      <w:pPr>
        <w:rPr>
          <w:rFonts w:ascii="Arial" w:hAnsi="Arial" w:cs="Arial"/>
          <w:sz w:val="24"/>
          <w:szCs w:val="24"/>
        </w:rPr>
      </w:pPr>
    </w:p>
    <w:p w14:paraId="43BE90EB" w14:textId="77777777" w:rsidR="007A5F65" w:rsidRPr="00C906DB" w:rsidRDefault="007A5F65" w:rsidP="007A5F65">
      <w:pPr>
        <w:rPr>
          <w:rFonts w:ascii="Arial" w:hAnsi="Arial" w:cs="Arial"/>
          <w:sz w:val="24"/>
          <w:szCs w:val="24"/>
        </w:rPr>
      </w:pPr>
    </w:p>
    <w:bookmarkEnd w:id="0"/>
    <w:p w14:paraId="00CA5E5E" w14:textId="77777777" w:rsidR="007A5F65" w:rsidRDefault="007A5F65">
      <w:pPr>
        <w:rPr>
          <w:rFonts w:ascii="Arial" w:hAnsi="Arial" w:cs="Arial"/>
          <w:sz w:val="24"/>
          <w:szCs w:val="24"/>
        </w:rPr>
      </w:pPr>
    </w:p>
    <w:sectPr w:rsidR="007A5F65" w:rsidSect="00B34095">
      <w:footerReference w:type="default" r:id="rId11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42C1F" w14:textId="77777777" w:rsidR="00574BC3" w:rsidRDefault="00574BC3" w:rsidP="005C4E5A">
      <w:pPr>
        <w:spacing w:after="0" w:line="240" w:lineRule="auto"/>
      </w:pPr>
      <w:r>
        <w:separator/>
      </w:r>
    </w:p>
  </w:endnote>
  <w:endnote w:type="continuationSeparator" w:id="0">
    <w:p w14:paraId="66E7B3D3" w14:textId="77777777" w:rsidR="00574BC3" w:rsidRDefault="00574BC3" w:rsidP="005C4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5558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DEB8F2" w14:textId="77777777" w:rsidR="00E72413" w:rsidRDefault="00E724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6A2269" w14:textId="77777777" w:rsidR="00E72413" w:rsidRDefault="00E724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40F0A" w14:textId="77777777" w:rsidR="00574BC3" w:rsidRDefault="00574BC3" w:rsidP="005C4E5A">
      <w:pPr>
        <w:spacing w:after="0" w:line="240" w:lineRule="auto"/>
      </w:pPr>
      <w:r>
        <w:separator/>
      </w:r>
    </w:p>
  </w:footnote>
  <w:footnote w:type="continuationSeparator" w:id="0">
    <w:p w14:paraId="2570DEF3" w14:textId="77777777" w:rsidR="00574BC3" w:rsidRDefault="00574BC3" w:rsidP="005C4E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86AF1"/>
    <w:multiLevelType w:val="hybridMultilevel"/>
    <w:tmpl w:val="B5E0C632"/>
    <w:lvl w:ilvl="0" w:tplc="5D6C913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4625B0"/>
    <w:multiLevelType w:val="hybridMultilevel"/>
    <w:tmpl w:val="B3A091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74F2C"/>
    <w:multiLevelType w:val="hybridMultilevel"/>
    <w:tmpl w:val="F314DA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F53D7"/>
    <w:multiLevelType w:val="hybridMultilevel"/>
    <w:tmpl w:val="7CDEBA92"/>
    <w:lvl w:ilvl="0" w:tplc="6EAAF5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132076"/>
    <w:multiLevelType w:val="hybridMultilevel"/>
    <w:tmpl w:val="B5E0C632"/>
    <w:lvl w:ilvl="0" w:tplc="5D6C913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C2B27B3"/>
    <w:multiLevelType w:val="hybridMultilevel"/>
    <w:tmpl w:val="B5E0C632"/>
    <w:lvl w:ilvl="0" w:tplc="5D6C913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A435B03"/>
    <w:multiLevelType w:val="hybridMultilevel"/>
    <w:tmpl w:val="9F1A4DD6"/>
    <w:lvl w:ilvl="0" w:tplc="3B5A54C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1D5C33"/>
    <w:multiLevelType w:val="hybridMultilevel"/>
    <w:tmpl w:val="2D8E2C66"/>
    <w:lvl w:ilvl="0" w:tplc="66FC649C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EC50E4"/>
    <w:multiLevelType w:val="hybridMultilevel"/>
    <w:tmpl w:val="B5E0C632"/>
    <w:lvl w:ilvl="0" w:tplc="5D6C913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F816068"/>
    <w:multiLevelType w:val="hybridMultilevel"/>
    <w:tmpl w:val="D04CA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E02C23"/>
    <w:multiLevelType w:val="hybridMultilevel"/>
    <w:tmpl w:val="8320D2DA"/>
    <w:lvl w:ilvl="0" w:tplc="304E98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7B788A"/>
    <w:multiLevelType w:val="hybridMultilevel"/>
    <w:tmpl w:val="2DEE70A2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B2398C"/>
    <w:multiLevelType w:val="hybridMultilevel"/>
    <w:tmpl w:val="2D8E2C66"/>
    <w:lvl w:ilvl="0" w:tplc="66FC649C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C14488"/>
    <w:multiLevelType w:val="hybridMultilevel"/>
    <w:tmpl w:val="B5E0C632"/>
    <w:lvl w:ilvl="0" w:tplc="5D6C913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DDB40C5"/>
    <w:multiLevelType w:val="hybridMultilevel"/>
    <w:tmpl w:val="BDE2FF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857F50"/>
    <w:multiLevelType w:val="hybridMultilevel"/>
    <w:tmpl w:val="997A70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927238"/>
    <w:multiLevelType w:val="hybridMultilevel"/>
    <w:tmpl w:val="B3149CB0"/>
    <w:lvl w:ilvl="0" w:tplc="91142B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ED746D"/>
    <w:multiLevelType w:val="hybridMultilevel"/>
    <w:tmpl w:val="B3A091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6"/>
  </w:num>
  <w:num w:numId="3">
    <w:abstractNumId w:val="8"/>
  </w:num>
  <w:num w:numId="4">
    <w:abstractNumId w:val="0"/>
  </w:num>
  <w:num w:numId="5">
    <w:abstractNumId w:val="13"/>
  </w:num>
  <w:num w:numId="6">
    <w:abstractNumId w:val="4"/>
  </w:num>
  <w:num w:numId="7">
    <w:abstractNumId w:val="5"/>
  </w:num>
  <w:num w:numId="8">
    <w:abstractNumId w:val="12"/>
  </w:num>
  <w:num w:numId="9">
    <w:abstractNumId w:val="7"/>
  </w:num>
  <w:num w:numId="10">
    <w:abstractNumId w:val="1"/>
  </w:num>
  <w:num w:numId="11">
    <w:abstractNumId w:val="9"/>
  </w:num>
  <w:num w:numId="12">
    <w:abstractNumId w:val="17"/>
  </w:num>
  <w:num w:numId="13">
    <w:abstractNumId w:val="6"/>
  </w:num>
  <w:num w:numId="14">
    <w:abstractNumId w:val="2"/>
  </w:num>
  <w:num w:numId="15">
    <w:abstractNumId w:val="11"/>
  </w:num>
  <w:num w:numId="16">
    <w:abstractNumId w:val="14"/>
  </w:num>
  <w:num w:numId="17">
    <w:abstractNumId w:val="3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v9tvrvcswafvevzwm522fqfpaxwz2tf95z&quot;&gt;Lymph-lib-x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/record-ids&gt;&lt;/item&gt;&lt;/Libraries&gt;"/>
  </w:docVars>
  <w:rsids>
    <w:rsidRoot w:val="00A22391"/>
    <w:rsid w:val="00000924"/>
    <w:rsid w:val="000062DE"/>
    <w:rsid w:val="0000693B"/>
    <w:rsid w:val="00007273"/>
    <w:rsid w:val="00007BB0"/>
    <w:rsid w:val="00015BBB"/>
    <w:rsid w:val="00015FAC"/>
    <w:rsid w:val="000201FD"/>
    <w:rsid w:val="00020FF9"/>
    <w:rsid w:val="000248CE"/>
    <w:rsid w:val="00027A59"/>
    <w:rsid w:val="00030761"/>
    <w:rsid w:val="0003136E"/>
    <w:rsid w:val="00031C92"/>
    <w:rsid w:val="00032D17"/>
    <w:rsid w:val="0003324D"/>
    <w:rsid w:val="000339CE"/>
    <w:rsid w:val="00036B0E"/>
    <w:rsid w:val="00040867"/>
    <w:rsid w:val="000470B2"/>
    <w:rsid w:val="000535CB"/>
    <w:rsid w:val="00056A85"/>
    <w:rsid w:val="00057725"/>
    <w:rsid w:val="00057BA5"/>
    <w:rsid w:val="00060225"/>
    <w:rsid w:val="00062340"/>
    <w:rsid w:val="00063C65"/>
    <w:rsid w:val="000701FE"/>
    <w:rsid w:val="00070A03"/>
    <w:rsid w:val="00070FE7"/>
    <w:rsid w:val="00071E29"/>
    <w:rsid w:val="000729B7"/>
    <w:rsid w:val="000812DA"/>
    <w:rsid w:val="000834AA"/>
    <w:rsid w:val="00087940"/>
    <w:rsid w:val="000900C0"/>
    <w:rsid w:val="00092257"/>
    <w:rsid w:val="0009230D"/>
    <w:rsid w:val="0009304D"/>
    <w:rsid w:val="00093390"/>
    <w:rsid w:val="00093AA8"/>
    <w:rsid w:val="00093C6B"/>
    <w:rsid w:val="0009759C"/>
    <w:rsid w:val="00097BA9"/>
    <w:rsid w:val="000A085B"/>
    <w:rsid w:val="000A2E1E"/>
    <w:rsid w:val="000A46C8"/>
    <w:rsid w:val="000A4761"/>
    <w:rsid w:val="000A55EF"/>
    <w:rsid w:val="000A5F4D"/>
    <w:rsid w:val="000A67B2"/>
    <w:rsid w:val="000A7AD5"/>
    <w:rsid w:val="000B09BF"/>
    <w:rsid w:val="000B0D0D"/>
    <w:rsid w:val="000B10C5"/>
    <w:rsid w:val="000B285A"/>
    <w:rsid w:val="000B50A8"/>
    <w:rsid w:val="000B6A9C"/>
    <w:rsid w:val="000C0C99"/>
    <w:rsid w:val="000C2005"/>
    <w:rsid w:val="000C320C"/>
    <w:rsid w:val="000C3316"/>
    <w:rsid w:val="000C3A46"/>
    <w:rsid w:val="000C45FE"/>
    <w:rsid w:val="000D512B"/>
    <w:rsid w:val="000D6782"/>
    <w:rsid w:val="000D69A9"/>
    <w:rsid w:val="000D69F6"/>
    <w:rsid w:val="000E178A"/>
    <w:rsid w:val="000E309C"/>
    <w:rsid w:val="000E3EF1"/>
    <w:rsid w:val="000E7B11"/>
    <w:rsid w:val="000F22A3"/>
    <w:rsid w:val="000F2FFA"/>
    <w:rsid w:val="000F355C"/>
    <w:rsid w:val="000F41B3"/>
    <w:rsid w:val="000F4B5E"/>
    <w:rsid w:val="000F512B"/>
    <w:rsid w:val="000F59FF"/>
    <w:rsid w:val="00102FAD"/>
    <w:rsid w:val="0010518D"/>
    <w:rsid w:val="00105ACB"/>
    <w:rsid w:val="00105B27"/>
    <w:rsid w:val="00111A91"/>
    <w:rsid w:val="00112027"/>
    <w:rsid w:val="00123927"/>
    <w:rsid w:val="00130952"/>
    <w:rsid w:val="00130CB6"/>
    <w:rsid w:val="0013151B"/>
    <w:rsid w:val="00131945"/>
    <w:rsid w:val="00133944"/>
    <w:rsid w:val="00134925"/>
    <w:rsid w:val="001353A4"/>
    <w:rsid w:val="001376F5"/>
    <w:rsid w:val="001417AF"/>
    <w:rsid w:val="00147FB1"/>
    <w:rsid w:val="001528E0"/>
    <w:rsid w:val="00154F73"/>
    <w:rsid w:val="0015550A"/>
    <w:rsid w:val="001556EF"/>
    <w:rsid w:val="00156804"/>
    <w:rsid w:val="00157D28"/>
    <w:rsid w:val="0016022A"/>
    <w:rsid w:val="00166660"/>
    <w:rsid w:val="0016763F"/>
    <w:rsid w:val="00167851"/>
    <w:rsid w:val="00167A24"/>
    <w:rsid w:val="001711AD"/>
    <w:rsid w:val="00173598"/>
    <w:rsid w:val="00173A6A"/>
    <w:rsid w:val="00173ED6"/>
    <w:rsid w:val="00177E93"/>
    <w:rsid w:val="00180B10"/>
    <w:rsid w:val="0018223B"/>
    <w:rsid w:val="00182627"/>
    <w:rsid w:val="001856A6"/>
    <w:rsid w:val="00185D00"/>
    <w:rsid w:val="00187BDC"/>
    <w:rsid w:val="001939FA"/>
    <w:rsid w:val="00196CAA"/>
    <w:rsid w:val="0019711B"/>
    <w:rsid w:val="001A0ABC"/>
    <w:rsid w:val="001A1AEF"/>
    <w:rsid w:val="001B4295"/>
    <w:rsid w:val="001B46DB"/>
    <w:rsid w:val="001B70B4"/>
    <w:rsid w:val="001C1E8A"/>
    <w:rsid w:val="001C46E5"/>
    <w:rsid w:val="001C6FA5"/>
    <w:rsid w:val="001D0FE8"/>
    <w:rsid w:val="001D409F"/>
    <w:rsid w:val="001D4ECB"/>
    <w:rsid w:val="001D6B8A"/>
    <w:rsid w:val="001E2B07"/>
    <w:rsid w:val="001E31AC"/>
    <w:rsid w:val="001E64CE"/>
    <w:rsid w:val="001F2DFC"/>
    <w:rsid w:val="001F50E1"/>
    <w:rsid w:val="001F5771"/>
    <w:rsid w:val="001F684F"/>
    <w:rsid w:val="0020001D"/>
    <w:rsid w:val="00200C64"/>
    <w:rsid w:val="00202F24"/>
    <w:rsid w:val="002055D5"/>
    <w:rsid w:val="002060EF"/>
    <w:rsid w:val="00207341"/>
    <w:rsid w:val="00207E56"/>
    <w:rsid w:val="00210E06"/>
    <w:rsid w:val="00210E99"/>
    <w:rsid w:val="0021627E"/>
    <w:rsid w:val="00221B4A"/>
    <w:rsid w:val="00225F33"/>
    <w:rsid w:val="002277E7"/>
    <w:rsid w:val="00231175"/>
    <w:rsid w:val="0023188B"/>
    <w:rsid w:val="00231DF5"/>
    <w:rsid w:val="0023210D"/>
    <w:rsid w:val="00233F69"/>
    <w:rsid w:val="00234D88"/>
    <w:rsid w:val="00234F06"/>
    <w:rsid w:val="00235249"/>
    <w:rsid w:val="00236317"/>
    <w:rsid w:val="00240902"/>
    <w:rsid w:val="00240EBC"/>
    <w:rsid w:val="0024160B"/>
    <w:rsid w:val="00243B5C"/>
    <w:rsid w:val="00245C9D"/>
    <w:rsid w:val="00250476"/>
    <w:rsid w:val="00250E6D"/>
    <w:rsid w:val="0025116A"/>
    <w:rsid w:val="002520EB"/>
    <w:rsid w:val="0025230D"/>
    <w:rsid w:val="00253198"/>
    <w:rsid w:val="00253B2E"/>
    <w:rsid w:val="00253CB4"/>
    <w:rsid w:val="00254A23"/>
    <w:rsid w:val="002563C5"/>
    <w:rsid w:val="00260AD3"/>
    <w:rsid w:val="00260F7E"/>
    <w:rsid w:val="002625EC"/>
    <w:rsid w:val="0027265E"/>
    <w:rsid w:val="002749FD"/>
    <w:rsid w:val="00274EA6"/>
    <w:rsid w:val="00275CA9"/>
    <w:rsid w:val="002762E8"/>
    <w:rsid w:val="00281F51"/>
    <w:rsid w:val="00286AB1"/>
    <w:rsid w:val="00287253"/>
    <w:rsid w:val="002907A7"/>
    <w:rsid w:val="00292721"/>
    <w:rsid w:val="00294B17"/>
    <w:rsid w:val="002963AA"/>
    <w:rsid w:val="00297F29"/>
    <w:rsid w:val="002A1BF5"/>
    <w:rsid w:val="002A1F51"/>
    <w:rsid w:val="002A332A"/>
    <w:rsid w:val="002A4460"/>
    <w:rsid w:val="002A48BA"/>
    <w:rsid w:val="002A5842"/>
    <w:rsid w:val="002B1027"/>
    <w:rsid w:val="002B5037"/>
    <w:rsid w:val="002B73E7"/>
    <w:rsid w:val="002C1FFB"/>
    <w:rsid w:val="002C3C71"/>
    <w:rsid w:val="002C435A"/>
    <w:rsid w:val="002C4ADC"/>
    <w:rsid w:val="002C4C78"/>
    <w:rsid w:val="002C5AB0"/>
    <w:rsid w:val="002C6611"/>
    <w:rsid w:val="002D0B09"/>
    <w:rsid w:val="002D1997"/>
    <w:rsid w:val="002D2298"/>
    <w:rsid w:val="002D5438"/>
    <w:rsid w:val="002D7042"/>
    <w:rsid w:val="002E00FA"/>
    <w:rsid w:val="002E4006"/>
    <w:rsid w:val="002E467F"/>
    <w:rsid w:val="002E4771"/>
    <w:rsid w:val="002E6BF9"/>
    <w:rsid w:val="002F1A82"/>
    <w:rsid w:val="002F2B4B"/>
    <w:rsid w:val="002F3F71"/>
    <w:rsid w:val="002F5CC1"/>
    <w:rsid w:val="002F68CE"/>
    <w:rsid w:val="0030158E"/>
    <w:rsid w:val="00302CFF"/>
    <w:rsid w:val="003036F7"/>
    <w:rsid w:val="003102AD"/>
    <w:rsid w:val="00314EF3"/>
    <w:rsid w:val="0032063D"/>
    <w:rsid w:val="00322B7A"/>
    <w:rsid w:val="00324120"/>
    <w:rsid w:val="00325AE5"/>
    <w:rsid w:val="00325D1D"/>
    <w:rsid w:val="0032657E"/>
    <w:rsid w:val="00327CEA"/>
    <w:rsid w:val="00333ACA"/>
    <w:rsid w:val="003363F3"/>
    <w:rsid w:val="00341130"/>
    <w:rsid w:val="00342692"/>
    <w:rsid w:val="00344BEA"/>
    <w:rsid w:val="00347396"/>
    <w:rsid w:val="00350692"/>
    <w:rsid w:val="0035152C"/>
    <w:rsid w:val="00351DC3"/>
    <w:rsid w:val="00352B27"/>
    <w:rsid w:val="00353F9E"/>
    <w:rsid w:val="00354C07"/>
    <w:rsid w:val="00356FF1"/>
    <w:rsid w:val="003578E8"/>
    <w:rsid w:val="003626E7"/>
    <w:rsid w:val="00364137"/>
    <w:rsid w:val="00365236"/>
    <w:rsid w:val="003654F7"/>
    <w:rsid w:val="00366DD3"/>
    <w:rsid w:val="0036711E"/>
    <w:rsid w:val="00370B29"/>
    <w:rsid w:val="0037188D"/>
    <w:rsid w:val="00373318"/>
    <w:rsid w:val="00374D05"/>
    <w:rsid w:val="00374F58"/>
    <w:rsid w:val="003777E0"/>
    <w:rsid w:val="00381ACB"/>
    <w:rsid w:val="00384CD7"/>
    <w:rsid w:val="003878B4"/>
    <w:rsid w:val="003955CD"/>
    <w:rsid w:val="0039710C"/>
    <w:rsid w:val="003A403A"/>
    <w:rsid w:val="003A51AB"/>
    <w:rsid w:val="003A5F0B"/>
    <w:rsid w:val="003B0736"/>
    <w:rsid w:val="003B6B1E"/>
    <w:rsid w:val="003B706D"/>
    <w:rsid w:val="003C2B65"/>
    <w:rsid w:val="003C5297"/>
    <w:rsid w:val="003C5740"/>
    <w:rsid w:val="003C69ED"/>
    <w:rsid w:val="003D17F3"/>
    <w:rsid w:val="003D1DD9"/>
    <w:rsid w:val="003D2E1A"/>
    <w:rsid w:val="003D46EC"/>
    <w:rsid w:val="003D5D48"/>
    <w:rsid w:val="003E1495"/>
    <w:rsid w:val="003E231D"/>
    <w:rsid w:val="003E36C8"/>
    <w:rsid w:val="003E7788"/>
    <w:rsid w:val="003E7B95"/>
    <w:rsid w:val="003F15A1"/>
    <w:rsid w:val="003F3D07"/>
    <w:rsid w:val="003F48DD"/>
    <w:rsid w:val="003F498A"/>
    <w:rsid w:val="003F6C6D"/>
    <w:rsid w:val="003F7440"/>
    <w:rsid w:val="003F7E68"/>
    <w:rsid w:val="00401B96"/>
    <w:rsid w:val="004060A6"/>
    <w:rsid w:val="004060C9"/>
    <w:rsid w:val="00410803"/>
    <w:rsid w:val="00412273"/>
    <w:rsid w:val="00412F7C"/>
    <w:rsid w:val="004137D2"/>
    <w:rsid w:val="00416852"/>
    <w:rsid w:val="00417685"/>
    <w:rsid w:val="00417E44"/>
    <w:rsid w:val="00420C43"/>
    <w:rsid w:val="004233A8"/>
    <w:rsid w:val="004244ED"/>
    <w:rsid w:val="0042559E"/>
    <w:rsid w:val="00426EA4"/>
    <w:rsid w:val="00430600"/>
    <w:rsid w:val="00430BAF"/>
    <w:rsid w:val="00434A8A"/>
    <w:rsid w:val="004351AD"/>
    <w:rsid w:val="00441F81"/>
    <w:rsid w:val="0044257E"/>
    <w:rsid w:val="004438FD"/>
    <w:rsid w:val="00445E8E"/>
    <w:rsid w:val="0045078F"/>
    <w:rsid w:val="00450CB8"/>
    <w:rsid w:val="004514B6"/>
    <w:rsid w:val="0045232D"/>
    <w:rsid w:val="00455B00"/>
    <w:rsid w:val="004560DC"/>
    <w:rsid w:val="004573A7"/>
    <w:rsid w:val="004608BC"/>
    <w:rsid w:val="004610F1"/>
    <w:rsid w:val="0046118D"/>
    <w:rsid w:val="00461F2E"/>
    <w:rsid w:val="00462F83"/>
    <w:rsid w:val="00464FB0"/>
    <w:rsid w:val="00466011"/>
    <w:rsid w:val="00470357"/>
    <w:rsid w:val="00471792"/>
    <w:rsid w:val="00476CB8"/>
    <w:rsid w:val="00476E34"/>
    <w:rsid w:val="00476EB1"/>
    <w:rsid w:val="00477B41"/>
    <w:rsid w:val="00481395"/>
    <w:rsid w:val="00481BE1"/>
    <w:rsid w:val="004952CC"/>
    <w:rsid w:val="00496EE3"/>
    <w:rsid w:val="004A4859"/>
    <w:rsid w:val="004A48BE"/>
    <w:rsid w:val="004A5629"/>
    <w:rsid w:val="004A774D"/>
    <w:rsid w:val="004A7D6B"/>
    <w:rsid w:val="004B1904"/>
    <w:rsid w:val="004B1C7D"/>
    <w:rsid w:val="004B2945"/>
    <w:rsid w:val="004B2E69"/>
    <w:rsid w:val="004B3632"/>
    <w:rsid w:val="004B3EF9"/>
    <w:rsid w:val="004B43EF"/>
    <w:rsid w:val="004B753C"/>
    <w:rsid w:val="004C06D6"/>
    <w:rsid w:val="004C0A98"/>
    <w:rsid w:val="004C4249"/>
    <w:rsid w:val="004C4E2B"/>
    <w:rsid w:val="004D0599"/>
    <w:rsid w:val="004D06FA"/>
    <w:rsid w:val="004D0A5E"/>
    <w:rsid w:val="004D1D0D"/>
    <w:rsid w:val="004D5201"/>
    <w:rsid w:val="004D687D"/>
    <w:rsid w:val="004E1C71"/>
    <w:rsid w:val="004E732D"/>
    <w:rsid w:val="004F5173"/>
    <w:rsid w:val="004F57AB"/>
    <w:rsid w:val="004F652C"/>
    <w:rsid w:val="004F6EAD"/>
    <w:rsid w:val="0050134A"/>
    <w:rsid w:val="00504990"/>
    <w:rsid w:val="005059EC"/>
    <w:rsid w:val="00510134"/>
    <w:rsid w:val="00513FCB"/>
    <w:rsid w:val="00514DC9"/>
    <w:rsid w:val="005156FE"/>
    <w:rsid w:val="00517D5D"/>
    <w:rsid w:val="00523D20"/>
    <w:rsid w:val="00525793"/>
    <w:rsid w:val="005271FE"/>
    <w:rsid w:val="00527FDB"/>
    <w:rsid w:val="005319F6"/>
    <w:rsid w:val="005338F0"/>
    <w:rsid w:val="00533A0E"/>
    <w:rsid w:val="00534493"/>
    <w:rsid w:val="00536D92"/>
    <w:rsid w:val="0054167B"/>
    <w:rsid w:val="0054198A"/>
    <w:rsid w:val="005435C4"/>
    <w:rsid w:val="00543E1F"/>
    <w:rsid w:val="005446AB"/>
    <w:rsid w:val="0054747D"/>
    <w:rsid w:val="00550D41"/>
    <w:rsid w:val="00554E08"/>
    <w:rsid w:val="00555B1B"/>
    <w:rsid w:val="00556FFC"/>
    <w:rsid w:val="0056118E"/>
    <w:rsid w:val="0057008A"/>
    <w:rsid w:val="005709C2"/>
    <w:rsid w:val="00570DB9"/>
    <w:rsid w:val="00571291"/>
    <w:rsid w:val="00573599"/>
    <w:rsid w:val="00574BC3"/>
    <w:rsid w:val="00576C47"/>
    <w:rsid w:val="005800F4"/>
    <w:rsid w:val="00581A5D"/>
    <w:rsid w:val="00581D38"/>
    <w:rsid w:val="005A0BF8"/>
    <w:rsid w:val="005A1EA5"/>
    <w:rsid w:val="005A2EA3"/>
    <w:rsid w:val="005A2F08"/>
    <w:rsid w:val="005A363C"/>
    <w:rsid w:val="005A5428"/>
    <w:rsid w:val="005A733D"/>
    <w:rsid w:val="005B1614"/>
    <w:rsid w:val="005B188D"/>
    <w:rsid w:val="005B750B"/>
    <w:rsid w:val="005C14ED"/>
    <w:rsid w:val="005C20F6"/>
    <w:rsid w:val="005C4E5A"/>
    <w:rsid w:val="005C78F7"/>
    <w:rsid w:val="005D1554"/>
    <w:rsid w:val="005D25E0"/>
    <w:rsid w:val="005D35AC"/>
    <w:rsid w:val="005D394A"/>
    <w:rsid w:val="005D5B1B"/>
    <w:rsid w:val="005D65A4"/>
    <w:rsid w:val="005E088A"/>
    <w:rsid w:val="005E77F1"/>
    <w:rsid w:val="005E7EB3"/>
    <w:rsid w:val="005F2966"/>
    <w:rsid w:val="005F4148"/>
    <w:rsid w:val="006001D5"/>
    <w:rsid w:val="00600849"/>
    <w:rsid w:val="006054FF"/>
    <w:rsid w:val="00605BFE"/>
    <w:rsid w:val="0060665A"/>
    <w:rsid w:val="00606CDD"/>
    <w:rsid w:val="006111F1"/>
    <w:rsid w:val="00611820"/>
    <w:rsid w:val="00614A94"/>
    <w:rsid w:val="0061580A"/>
    <w:rsid w:val="00615B82"/>
    <w:rsid w:val="006204F2"/>
    <w:rsid w:val="0062383D"/>
    <w:rsid w:val="00623B16"/>
    <w:rsid w:val="006240BF"/>
    <w:rsid w:val="00625A6D"/>
    <w:rsid w:val="00626F2F"/>
    <w:rsid w:val="00631127"/>
    <w:rsid w:val="006315F7"/>
    <w:rsid w:val="00631C44"/>
    <w:rsid w:val="006328A4"/>
    <w:rsid w:val="00634956"/>
    <w:rsid w:val="00637422"/>
    <w:rsid w:val="00643371"/>
    <w:rsid w:val="006437F4"/>
    <w:rsid w:val="00643902"/>
    <w:rsid w:val="00647398"/>
    <w:rsid w:val="00652263"/>
    <w:rsid w:val="00653B01"/>
    <w:rsid w:val="00653E67"/>
    <w:rsid w:val="006547BE"/>
    <w:rsid w:val="0065482C"/>
    <w:rsid w:val="00656881"/>
    <w:rsid w:val="00656B7E"/>
    <w:rsid w:val="00660DCD"/>
    <w:rsid w:val="006641EB"/>
    <w:rsid w:val="00666141"/>
    <w:rsid w:val="00666A91"/>
    <w:rsid w:val="006739F1"/>
    <w:rsid w:val="00673DD1"/>
    <w:rsid w:val="00674F0C"/>
    <w:rsid w:val="006766D0"/>
    <w:rsid w:val="00677238"/>
    <w:rsid w:val="006824BE"/>
    <w:rsid w:val="0068309A"/>
    <w:rsid w:val="00685D5F"/>
    <w:rsid w:val="00690580"/>
    <w:rsid w:val="006973AF"/>
    <w:rsid w:val="006A0094"/>
    <w:rsid w:val="006A1556"/>
    <w:rsid w:val="006A2BF5"/>
    <w:rsid w:val="006A2D73"/>
    <w:rsid w:val="006A6C7F"/>
    <w:rsid w:val="006B2D62"/>
    <w:rsid w:val="006B3049"/>
    <w:rsid w:val="006B387D"/>
    <w:rsid w:val="006B5099"/>
    <w:rsid w:val="006C2720"/>
    <w:rsid w:val="006C33D7"/>
    <w:rsid w:val="006C6C3C"/>
    <w:rsid w:val="006D1361"/>
    <w:rsid w:val="006D3BF5"/>
    <w:rsid w:val="006D504A"/>
    <w:rsid w:val="006D5590"/>
    <w:rsid w:val="006D667E"/>
    <w:rsid w:val="006D6878"/>
    <w:rsid w:val="006E435F"/>
    <w:rsid w:val="006E512B"/>
    <w:rsid w:val="006F1727"/>
    <w:rsid w:val="006F3DF4"/>
    <w:rsid w:val="006F5BFA"/>
    <w:rsid w:val="006F63E3"/>
    <w:rsid w:val="006F7791"/>
    <w:rsid w:val="00700420"/>
    <w:rsid w:val="00701AF9"/>
    <w:rsid w:val="00706DBA"/>
    <w:rsid w:val="00707D43"/>
    <w:rsid w:val="00710F7C"/>
    <w:rsid w:val="00710F96"/>
    <w:rsid w:val="007110BB"/>
    <w:rsid w:val="00712064"/>
    <w:rsid w:val="007121D0"/>
    <w:rsid w:val="0071300C"/>
    <w:rsid w:val="0071527D"/>
    <w:rsid w:val="00715D54"/>
    <w:rsid w:val="00716828"/>
    <w:rsid w:val="00721456"/>
    <w:rsid w:val="00722BF1"/>
    <w:rsid w:val="007250E4"/>
    <w:rsid w:val="00725766"/>
    <w:rsid w:val="00727E03"/>
    <w:rsid w:val="00730A81"/>
    <w:rsid w:val="007323FC"/>
    <w:rsid w:val="007336D9"/>
    <w:rsid w:val="00734345"/>
    <w:rsid w:val="007355D9"/>
    <w:rsid w:val="00735ED3"/>
    <w:rsid w:val="007364B9"/>
    <w:rsid w:val="00736FE5"/>
    <w:rsid w:val="00737B47"/>
    <w:rsid w:val="00737D7D"/>
    <w:rsid w:val="00740029"/>
    <w:rsid w:val="00740D8B"/>
    <w:rsid w:val="00742E95"/>
    <w:rsid w:val="00746C3F"/>
    <w:rsid w:val="007532D5"/>
    <w:rsid w:val="0075597E"/>
    <w:rsid w:val="007561BB"/>
    <w:rsid w:val="007561D5"/>
    <w:rsid w:val="00761256"/>
    <w:rsid w:val="007629FA"/>
    <w:rsid w:val="00762D38"/>
    <w:rsid w:val="0076717D"/>
    <w:rsid w:val="00771193"/>
    <w:rsid w:val="00772B67"/>
    <w:rsid w:val="00781442"/>
    <w:rsid w:val="00781803"/>
    <w:rsid w:val="00783970"/>
    <w:rsid w:val="00786026"/>
    <w:rsid w:val="007872D1"/>
    <w:rsid w:val="00793716"/>
    <w:rsid w:val="00793DF2"/>
    <w:rsid w:val="00794E58"/>
    <w:rsid w:val="00795CBF"/>
    <w:rsid w:val="00796F23"/>
    <w:rsid w:val="007A0052"/>
    <w:rsid w:val="007A02C1"/>
    <w:rsid w:val="007A1115"/>
    <w:rsid w:val="007A169D"/>
    <w:rsid w:val="007A26B3"/>
    <w:rsid w:val="007A5F65"/>
    <w:rsid w:val="007A7CFF"/>
    <w:rsid w:val="007B0C47"/>
    <w:rsid w:val="007B0D8C"/>
    <w:rsid w:val="007B1E3E"/>
    <w:rsid w:val="007B6EEC"/>
    <w:rsid w:val="007B71BA"/>
    <w:rsid w:val="007C0199"/>
    <w:rsid w:val="007C483D"/>
    <w:rsid w:val="007C78E9"/>
    <w:rsid w:val="007D1307"/>
    <w:rsid w:val="007D23A2"/>
    <w:rsid w:val="007D3F3B"/>
    <w:rsid w:val="007D5ED0"/>
    <w:rsid w:val="007E0D22"/>
    <w:rsid w:val="007E21C4"/>
    <w:rsid w:val="007E69A3"/>
    <w:rsid w:val="007E6A53"/>
    <w:rsid w:val="007E7FD7"/>
    <w:rsid w:val="00800657"/>
    <w:rsid w:val="0080095B"/>
    <w:rsid w:val="008053F6"/>
    <w:rsid w:val="00805766"/>
    <w:rsid w:val="0080578D"/>
    <w:rsid w:val="00805E80"/>
    <w:rsid w:val="0081163C"/>
    <w:rsid w:val="008118A1"/>
    <w:rsid w:val="00813CD7"/>
    <w:rsid w:val="00813DD4"/>
    <w:rsid w:val="0081556C"/>
    <w:rsid w:val="00816BFD"/>
    <w:rsid w:val="008203E2"/>
    <w:rsid w:val="00821E81"/>
    <w:rsid w:val="00822025"/>
    <w:rsid w:val="00825F45"/>
    <w:rsid w:val="00827DEE"/>
    <w:rsid w:val="00834958"/>
    <w:rsid w:val="008349F0"/>
    <w:rsid w:val="00837BDC"/>
    <w:rsid w:val="008406D7"/>
    <w:rsid w:val="00842CAB"/>
    <w:rsid w:val="0084351B"/>
    <w:rsid w:val="00852A9D"/>
    <w:rsid w:val="00856695"/>
    <w:rsid w:val="00857FD3"/>
    <w:rsid w:val="0086010F"/>
    <w:rsid w:val="008617DD"/>
    <w:rsid w:val="00861CF8"/>
    <w:rsid w:val="008621FD"/>
    <w:rsid w:val="00862EB3"/>
    <w:rsid w:val="008631B5"/>
    <w:rsid w:val="008648D5"/>
    <w:rsid w:val="008716D6"/>
    <w:rsid w:val="0087721B"/>
    <w:rsid w:val="008809BA"/>
    <w:rsid w:val="00880CF6"/>
    <w:rsid w:val="00883496"/>
    <w:rsid w:val="00883D10"/>
    <w:rsid w:val="00884A83"/>
    <w:rsid w:val="008857EE"/>
    <w:rsid w:val="00891508"/>
    <w:rsid w:val="00892570"/>
    <w:rsid w:val="00893DA9"/>
    <w:rsid w:val="00894A7B"/>
    <w:rsid w:val="008A01D6"/>
    <w:rsid w:val="008A3C65"/>
    <w:rsid w:val="008A3EF3"/>
    <w:rsid w:val="008A4088"/>
    <w:rsid w:val="008A494C"/>
    <w:rsid w:val="008A4DF6"/>
    <w:rsid w:val="008A5009"/>
    <w:rsid w:val="008B338D"/>
    <w:rsid w:val="008B5023"/>
    <w:rsid w:val="008B6593"/>
    <w:rsid w:val="008B6680"/>
    <w:rsid w:val="008B6AE2"/>
    <w:rsid w:val="008B76CB"/>
    <w:rsid w:val="008C1E64"/>
    <w:rsid w:val="008C38F2"/>
    <w:rsid w:val="008C46B8"/>
    <w:rsid w:val="008C56D3"/>
    <w:rsid w:val="008C6082"/>
    <w:rsid w:val="008C7A0D"/>
    <w:rsid w:val="008C7D8C"/>
    <w:rsid w:val="008D1256"/>
    <w:rsid w:val="008D13F1"/>
    <w:rsid w:val="008D2782"/>
    <w:rsid w:val="008D2D93"/>
    <w:rsid w:val="008D3C53"/>
    <w:rsid w:val="008D4856"/>
    <w:rsid w:val="008D4A29"/>
    <w:rsid w:val="008D4AA6"/>
    <w:rsid w:val="008D6747"/>
    <w:rsid w:val="008E0082"/>
    <w:rsid w:val="008E1C51"/>
    <w:rsid w:val="008E2E3D"/>
    <w:rsid w:val="008E4365"/>
    <w:rsid w:val="008E7590"/>
    <w:rsid w:val="008F0996"/>
    <w:rsid w:val="008F0A91"/>
    <w:rsid w:val="009038B3"/>
    <w:rsid w:val="00903A71"/>
    <w:rsid w:val="00905667"/>
    <w:rsid w:val="00906939"/>
    <w:rsid w:val="00907FA3"/>
    <w:rsid w:val="0091117F"/>
    <w:rsid w:val="00911C8E"/>
    <w:rsid w:val="00912348"/>
    <w:rsid w:val="00912D6B"/>
    <w:rsid w:val="0091308A"/>
    <w:rsid w:val="009151E8"/>
    <w:rsid w:val="00916CDC"/>
    <w:rsid w:val="009179EE"/>
    <w:rsid w:val="0092040F"/>
    <w:rsid w:val="00924413"/>
    <w:rsid w:val="00926870"/>
    <w:rsid w:val="00927FEA"/>
    <w:rsid w:val="00932766"/>
    <w:rsid w:val="0093525D"/>
    <w:rsid w:val="009358BC"/>
    <w:rsid w:val="00935F78"/>
    <w:rsid w:val="00936666"/>
    <w:rsid w:val="00942404"/>
    <w:rsid w:val="0094325D"/>
    <w:rsid w:val="009447A9"/>
    <w:rsid w:val="009513DE"/>
    <w:rsid w:val="00952E45"/>
    <w:rsid w:val="009576B0"/>
    <w:rsid w:val="00961CE5"/>
    <w:rsid w:val="0096261D"/>
    <w:rsid w:val="0096425E"/>
    <w:rsid w:val="00965697"/>
    <w:rsid w:val="0096627E"/>
    <w:rsid w:val="009705F9"/>
    <w:rsid w:val="0097265D"/>
    <w:rsid w:val="00972C7D"/>
    <w:rsid w:val="00972D20"/>
    <w:rsid w:val="00973FBB"/>
    <w:rsid w:val="00975791"/>
    <w:rsid w:val="00976F51"/>
    <w:rsid w:val="009804C0"/>
    <w:rsid w:val="00983F09"/>
    <w:rsid w:val="00984B88"/>
    <w:rsid w:val="00986970"/>
    <w:rsid w:val="00987C04"/>
    <w:rsid w:val="00990941"/>
    <w:rsid w:val="009912CB"/>
    <w:rsid w:val="009916DB"/>
    <w:rsid w:val="00993A3A"/>
    <w:rsid w:val="00993A89"/>
    <w:rsid w:val="009A1D9C"/>
    <w:rsid w:val="009A341A"/>
    <w:rsid w:val="009A348E"/>
    <w:rsid w:val="009A5DFD"/>
    <w:rsid w:val="009B08BF"/>
    <w:rsid w:val="009B3549"/>
    <w:rsid w:val="009B3E60"/>
    <w:rsid w:val="009B3F41"/>
    <w:rsid w:val="009B46AD"/>
    <w:rsid w:val="009C121A"/>
    <w:rsid w:val="009C1A06"/>
    <w:rsid w:val="009C3C51"/>
    <w:rsid w:val="009C4D6B"/>
    <w:rsid w:val="009C578D"/>
    <w:rsid w:val="009C5ED9"/>
    <w:rsid w:val="009C68AF"/>
    <w:rsid w:val="009D14CB"/>
    <w:rsid w:val="009D22EE"/>
    <w:rsid w:val="009D37D3"/>
    <w:rsid w:val="009D511C"/>
    <w:rsid w:val="009D5D19"/>
    <w:rsid w:val="009D620A"/>
    <w:rsid w:val="009D6CFC"/>
    <w:rsid w:val="009E06D6"/>
    <w:rsid w:val="009E0B57"/>
    <w:rsid w:val="009E0CD2"/>
    <w:rsid w:val="009E26FA"/>
    <w:rsid w:val="009E2E65"/>
    <w:rsid w:val="009E4CDF"/>
    <w:rsid w:val="009E5705"/>
    <w:rsid w:val="009E58BF"/>
    <w:rsid w:val="009E60B8"/>
    <w:rsid w:val="009F08E0"/>
    <w:rsid w:val="009F372C"/>
    <w:rsid w:val="009F4453"/>
    <w:rsid w:val="009F55A5"/>
    <w:rsid w:val="009F6A16"/>
    <w:rsid w:val="009F6FF1"/>
    <w:rsid w:val="009F73A7"/>
    <w:rsid w:val="00A02400"/>
    <w:rsid w:val="00A04257"/>
    <w:rsid w:val="00A052E6"/>
    <w:rsid w:val="00A05485"/>
    <w:rsid w:val="00A115D1"/>
    <w:rsid w:val="00A1163B"/>
    <w:rsid w:val="00A14141"/>
    <w:rsid w:val="00A17E98"/>
    <w:rsid w:val="00A22391"/>
    <w:rsid w:val="00A22581"/>
    <w:rsid w:val="00A2465D"/>
    <w:rsid w:val="00A2518E"/>
    <w:rsid w:val="00A30198"/>
    <w:rsid w:val="00A30521"/>
    <w:rsid w:val="00A31479"/>
    <w:rsid w:val="00A317D8"/>
    <w:rsid w:val="00A329A2"/>
    <w:rsid w:val="00A32F95"/>
    <w:rsid w:val="00A339EE"/>
    <w:rsid w:val="00A35C7D"/>
    <w:rsid w:val="00A36EBD"/>
    <w:rsid w:val="00A430A5"/>
    <w:rsid w:val="00A43F69"/>
    <w:rsid w:val="00A43FA1"/>
    <w:rsid w:val="00A50D20"/>
    <w:rsid w:val="00A5185A"/>
    <w:rsid w:val="00A55D4B"/>
    <w:rsid w:val="00A61C23"/>
    <w:rsid w:val="00A6349A"/>
    <w:rsid w:val="00A63D4B"/>
    <w:rsid w:val="00A64248"/>
    <w:rsid w:val="00A648B3"/>
    <w:rsid w:val="00A64E97"/>
    <w:rsid w:val="00A67AC8"/>
    <w:rsid w:val="00A701BA"/>
    <w:rsid w:val="00A7020A"/>
    <w:rsid w:val="00A7052F"/>
    <w:rsid w:val="00A71524"/>
    <w:rsid w:val="00A72567"/>
    <w:rsid w:val="00A7276F"/>
    <w:rsid w:val="00A72BD1"/>
    <w:rsid w:val="00A7400B"/>
    <w:rsid w:val="00A74DDE"/>
    <w:rsid w:val="00A77D15"/>
    <w:rsid w:val="00A80816"/>
    <w:rsid w:val="00A80BC2"/>
    <w:rsid w:val="00A80EFA"/>
    <w:rsid w:val="00A839F3"/>
    <w:rsid w:val="00A8452E"/>
    <w:rsid w:val="00A86485"/>
    <w:rsid w:val="00A87732"/>
    <w:rsid w:val="00A87DAD"/>
    <w:rsid w:val="00A87F5A"/>
    <w:rsid w:val="00A91654"/>
    <w:rsid w:val="00A916B5"/>
    <w:rsid w:val="00A91EF8"/>
    <w:rsid w:val="00A92861"/>
    <w:rsid w:val="00A92A64"/>
    <w:rsid w:val="00A93242"/>
    <w:rsid w:val="00A93CCE"/>
    <w:rsid w:val="00A93E0F"/>
    <w:rsid w:val="00AA6569"/>
    <w:rsid w:val="00AA6CCA"/>
    <w:rsid w:val="00AB083B"/>
    <w:rsid w:val="00AB0E67"/>
    <w:rsid w:val="00AB15C7"/>
    <w:rsid w:val="00AB4066"/>
    <w:rsid w:val="00AB4531"/>
    <w:rsid w:val="00AB5AD8"/>
    <w:rsid w:val="00AB6FC2"/>
    <w:rsid w:val="00AB7306"/>
    <w:rsid w:val="00AB77D8"/>
    <w:rsid w:val="00AC06D7"/>
    <w:rsid w:val="00AC2543"/>
    <w:rsid w:val="00AC4ABC"/>
    <w:rsid w:val="00AC4D6B"/>
    <w:rsid w:val="00AD1C20"/>
    <w:rsid w:val="00AD6709"/>
    <w:rsid w:val="00AD6926"/>
    <w:rsid w:val="00AD7EF8"/>
    <w:rsid w:val="00AE3013"/>
    <w:rsid w:val="00AF3C69"/>
    <w:rsid w:val="00AF3DAC"/>
    <w:rsid w:val="00AF3E2F"/>
    <w:rsid w:val="00AF4C97"/>
    <w:rsid w:val="00AF6877"/>
    <w:rsid w:val="00AF776F"/>
    <w:rsid w:val="00AF7D4F"/>
    <w:rsid w:val="00AF7F03"/>
    <w:rsid w:val="00B00A4D"/>
    <w:rsid w:val="00B028E0"/>
    <w:rsid w:val="00B04351"/>
    <w:rsid w:val="00B05C46"/>
    <w:rsid w:val="00B1044E"/>
    <w:rsid w:val="00B1193B"/>
    <w:rsid w:val="00B1644A"/>
    <w:rsid w:val="00B177E8"/>
    <w:rsid w:val="00B20DB0"/>
    <w:rsid w:val="00B21371"/>
    <w:rsid w:val="00B215C2"/>
    <w:rsid w:val="00B21F38"/>
    <w:rsid w:val="00B25ED6"/>
    <w:rsid w:val="00B27971"/>
    <w:rsid w:val="00B30703"/>
    <w:rsid w:val="00B31EDC"/>
    <w:rsid w:val="00B34095"/>
    <w:rsid w:val="00B34398"/>
    <w:rsid w:val="00B353F5"/>
    <w:rsid w:val="00B37E6F"/>
    <w:rsid w:val="00B435CF"/>
    <w:rsid w:val="00B44362"/>
    <w:rsid w:val="00B4450D"/>
    <w:rsid w:val="00B47985"/>
    <w:rsid w:val="00B479D5"/>
    <w:rsid w:val="00B55B9B"/>
    <w:rsid w:val="00B60D67"/>
    <w:rsid w:val="00B61108"/>
    <w:rsid w:val="00B61FEF"/>
    <w:rsid w:val="00B628A3"/>
    <w:rsid w:val="00B62D93"/>
    <w:rsid w:val="00B70115"/>
    <w:rsid w:val="00B70E7D"/>
    <w:rsid w:val="00B729FD"/>
    <w:rsid w:val="00B760F3"/>
    <w:rsid w:val="00B81BCD"/>
    <w:rsid w:val="00B82863"/>
    <w:rsid w:val="00B8361F"/>
    <w:rsid w:val="00B84791"/>
    <w:rsid w:val="00B84A46"/>
    <w:rsid w:val="00B84F1C"/>
    <w:rsid w:val="00B852DB"/>
    <w:rsid w:val="00B86C0B"/>
    <w:rsid w:val="00B87A9A"/>
    <w:rsid w:val="00B87EA8"/>
    <w:rsid w:val="00B9014A"/>
    <w:rsid w:val="00B915FA"/>
    <w:rsid w:val="00B94079"/>
    <w:rsid w:val="00B9417C"/>
    <w:rsid w:val="00B94355"/>
    <w:rsid w:val="00B95B5C"/>
    <w:rsid w:val="00B968ED"/>
    <w:rsid w:val="00BA205F"/>
    <w:rsid w:val="00BA2647"/>
    <w:rsid w:val="00BA3C3C"/>
    <w:rsid w:val="00BA4ABD"/>
    <w:rsid w:val="00BA4DED"/>
    <w:rsid w:val="00BB4E2F"/>
    <w:rsid w:val="00BB5072"/>
    <w:rsid w:val="00BB5D88"/>
    <w:rsid w:val="00BB6413"/>
    <w:rsid w:val="00BC056A"/>
    <w:rsid w:val="00BC40BD"/>
    <w:rsid w:val="00BD0FE8"/>
    <w:rsid w:val="00BD2B6F"/>
    <w:rsid w:val="00BD2C9B"/>
    <w:rsid w:val="00BD4410"/>
    <w:rsid w:val="00BE26FB"/>
    <w:rsid w:val="00BE5031"/>
    <w:rsid w:val="00BE6E1F"/>
    <w:rsid w:val="00BE750D"/>
    <w:rsid w:val="00BE7CD2"/>
    <w:rsid w:val="00BF146B"/>
    <w:rsid w:val="00BF31D9"/>
    <w:rsid w:val="00BF3AA4"/>
    <w:rsid w:val="00BF417F"/>
    <w:rsid w:val="00BF5B8D"/>
    <w:rsid w:val="00C0217F"/>
    <w:rsid w:val="00C02AC9"/>
    <w:rsid w:val="00C03CAD"/>
    <w:rsid w:val="00C054C1"/>
    <w:rsid w:val="00C14029"/>
    <w:rsid w:val="00C1443C"/>
    <w:rsid w:val="00C209F6"/>
    <w:rsid w:val="00C227F7"/>
    <w:rsid w:val="00C22DF7"/>
    <w:rsid w:val="00C233EE"/>
    <w:rsid w:val="00C32CEF"/>
    <w:rsid w:val="00C334D4"/>
    <w:rsid w:val="00C33884"/>
    <w:rsid w:val="00C357C3"/>
    <w:rsid w:val="00C40377"/>
    <w:rsid w:val="00C40776"/>
    <w:rsid w:val="00C40A55"/>
    <w:rsid w:val="00C4261D"/>
    <w:rsid w:val="00C559AD"/>
    <w:rsid w:val="00C575AD"/>
    <w:rsid w:val="00C57C5E"/>
    <w:rsid w:val="00C6017F"/>
    <w:rsid w:val="00C60191"/>
    <w:rsid w:val="00C60691"/>
    <w:rsid w:val="00C60B9C"/>
    <w:rsid w:val="00C63322"/>
    <w:rsid w:val="00C651CF"/>
    <w:rsid w:val="00C6604A"/>
    <w:rsid w:val="00C669B5"/>
    <w:rsid w:val="00C71CA3"/>
    <w:rsid w:val="00C7448D"/>
    <w:rsid w:val="00C76547"/>
    <w:rsid w:val="00C80C87"/>
    <w:rsid w:val="00C81F11"/>
    <w:rsid w:val="00C8376D"/>
    <w:rsid w:val="00C85D75"/>
    <w:rsid w:val="00C86800"/>
    <w:rsid w:val="00C876D3"/>
    <w:rsid w:val="00C87DC9"/>
    <w:rsid w:val="00C906DB"/>
    <w:rsid w:val="00C90FF9"/>
    <w:rsid w:val="00C923F5"/>
    <w:rsid w:val="00C93B71"/>
    <w:rsid w:val="00C95991"/>
    <w:rsid w:val="00C95CF9"/>
    <w:rsid w:val="00C95DDE"/>
    <w:rsid w:val="00C965B7"/>
    <w:rsid w:val="00C96868"/>
    <w:rsid w:val="00C96C0E"/>
    <w:rsid w:val="00C97F2F"/>
    <w:rsid w:val="00CA1F44"/>
    <w:rsid w:val="00CA2D45"/>
    <w:rsid w:val="00CA461A"/>
    <w:rsid w:val="00CA68E4"/>
    <w:rsid w:val="00CB1E2B"/>
    <w:rsid w:val="00CB256A"/>
    <w:rsid w:val="00CB31A3"/>
    <w:rsid w:val="00CB7C07"/>
    <w:rsid w:val="00CC2D41"/>
    <w:rsid w:val="00CD04AD"/>
    <w:rsid w:val="00CD30B4"/>
    <w:rsid w:val="00CD322F"/>
    <w:rsid w:val="00CD3F8F"/>
    <w:rsid w:val="00CD4502"/>
    <w:rsid w:val="00CD6BB0"/>
    <w:rsid w:val="00CE0BA9"/>
    <w:rsid w:val="00CE41AC"/>
    <w:rsid w:val="00CE608E"/>
    <w:rsid w:val="00CE6882"/>
    <w:rsid w:val="00CF4982"/>
    <w:rsid w:val="00CF539A"/>
    <w:rsid w:val="00CF59B7"/>
    <w:rsid w:val="00D00E8B"/>
    <w:rsid w:val="00D0166F"/>
    <w:rsid w:val="00D04754"/>
    <w:rsid w:val="00D10A47"/>
    <w:rsid w:val="00D14E67"/>
    <w:rsid w:val="00D15C3F"/>
    <w:rsid w:val="00D1769E"/>
    <w:rsid w:val="00D2269B"/>
    <w:rsid w:val="00D243F0"/>
    <w:rsid w:val="00D2651A"/>
    <w:rsid w:val="00D2670E"/>
    <w:rsid w:val="00D32846"/>
    <w:rsid w:val="00D3490F"/>
    <w:rsid w:val="00D3589A"/>
    <w:rsid w:val="00D37B4F"/>
    <w:rsid w:val="00D43C1E"/>
    <w:rsid w:val="00D47657"/>
    <w:rsid w:val="00D53B32"/>
    <w:rsid w:val="00D57DF0"/>
    <w:rsid w:val="00D6027B"/>
    <w:rsid w:val="00D607F8"/>
    <w:rsid w:val="00D6096E"/>
    <w:rsid w:val="00D62F7B"/>
    <w:rsid w:val="00D64344"/>
    <w:rsid w:val="00D644B9"/>
    <w:rsid w:val="00D6511B"/>
    <w:rsid w:val="00D671BF"/>
    <w:rsid w:val="00D7239E"/>
    <w:rsid w:val="00D72612"/>
    <w:rsid w:val="00D80406"/>
    <w:rsid w:val="00D8364D"/>
    <w:rsid w:val="00D8431B"/>
    <w:rsid w:val="00D85ED1"/>
    <w:rsid w:val="00D86957"/>
    <w:rsid w:val="00D87237"/>
    <w:rsid w:val="00D873DB"/>
    <w:rsid w:val="00D92892"/>
    <w:rsid w:val="00D9346A"/>
    <w:rsid w:val="00D955A1"/>
    <w:rsid w:val="00DA1CFF"/>
    <w:rsid w:val="00DA25DE"/>
    <w:rsid w:val="00DA5BC6"/>
    <w:rsid w:val="00DA6593"/>
    <w:rsid w:val="00DB0834"/>
    <w:rsid w:val="00DB0944"/>
    <w:rsid w:val="00DB6CD1"/>
    <w:rsid w:val="00DC03E6"/>
    <w:rsid w:val="00DC20B8"/>
    <w:rsid w:val="00DC3715"/>
    <w:rsid w:val="00DC5CAF"/>
    <w:rsid w:val="00DD064F"/>
    <w:rsid w:val="00DD2070"/>
    <w:rsid w:val="00DD2CDD"/>
    <w:rsid w:val="00DD2FED"/>
    <w:rsid w:val="00DD3773"/>
    <w:rsid w:val="00DD763A"/>
    <w:rsid w:val="00DE155C"/>
    <w:rsid w:val="00DE1697"/>
    <w:rsid w:val="00DE3A4B"/>
    <w:rsid w:val="00DE44B4"/>
    <w:rsid w:val="00DE6447"/>
    <w:rsid w:val="00DE6B15"/>
    <w:rsid w:val="00DF22E5"/>
    <w:rsid w:val="00DF5156"/>
    <w:rsid w:val="00DF5366"/>
    <w:rsid w:val="00DF5E44"/>
    <w:rsid w:val="00DF6118"/>
    <w:rsid w:val="00E0539F"/>
    <w:rsid w:val="00E059E0"/>
    <w:rsid w:val="00E11D38"/>
    <w:rsid w:val="00E1252A"/>
    <w:rsid w:val="00E12A6F"/>
    <w:rsid w:val="00E12A97"/>
    <w:rsid w:val="00E13955"/>
    <w:rsid w:val="00E14F9F"/>
    <w:rsid w:val="00E15E33"/>
    <w:rsid w:val="00E176FE"/>
    <w:rsid w:val="00E21207"/>
    <w:rsid w:val="00E225FC"/>
    <w:rsid w:val="00E30899"/>
    <w:rsid w:val="00E3109D"/>
    <w:rsid w:val="00E3542B"/>
    <w:rsid w:val="00E35730"/>
    <w:rsid w:val="00E35749"/>
    <w:rsid w:val="00E35E0F"/>
    <w:rsid w:val="00E407DA"/>
    <w:rsid w:val="00E453E5"/>
    <w:rsid w:val="00E459E7"/>
    <w:rsid w:val="00E467C3"/>
    <w:rsid w:val="00E46B4B"/>
    <w:rsid w:val="00E535AB"/>
    <w:rsid w:val="00E62B60"/>
    <w:rsid w:val="00E63A96"/>
    <w:rsid w:val="00E641C4"/>
    <w:rsid w:val="00E678CF"/>
    <w:rsid w:val="00E72413"/>
    <w:rsid w:val="00E77347"/>
    <w:rsid w:val="00E77439"/>
    <w:rsid w:val="00E7747A"/>
    <w:rsid w:val="00E82D55"/>
    <w:rsid w:val="00E8306C"/>
    <w:rsid w:val="00E850A4"/>
    <w:rsid w:val="00E85B74"/>
    <w:rsid w:val="00E85C97"/>
    <w:rsid w:val="00E876A5"/>
    <w:rsid w:val="00E87B8D"/>
    <w:rsid w:val="00E939CA"/>
    <w:rsid w:val="00E95A1B"/>
    <w:rsid w:val="00E9613D"/>
    <w:rsid w:val="00E97549"/>
    <w:rsid w:val="00EA4D3C"/>
    <w:rsid w:val="00EA6B46"/>
    <w:rsid w:val="00EA7532"/>
    <w:rsid w:val="00EB19D3"/>
    <w:rsid w:val="00EB1F31"/>
    <w:rsid w:val="00EB2DF3"/>
    <w:rsid w:val="00EB3A87"/>
    <w:rsid w:val="00EB739A"/>
    <w:rsid w:val="00EB78AA"/>
    <w:rsid w:val="00EC2A72"/>
    <w:rsid w:val="00EC2CB4"/>
    <w:rsid w:val="00EC424E"/>
    <w:rsid w:val="00EC51F7"/>
    <w:rsid w:val="00EC5F4E"/>
    <w:rsid w:val="00EC6516"/>
    <w:rsid w:val="00EC67E9"/>
    <w:rsid w:val="00EC70A0"/>
    <w:rsid w:val="00EC76CE"/>
    <w:rsid w:val="00ED2898"/>
    <w:rsid w:val="00ED2D63"/>
    <w:rsid w:val="00ED3AD8"/>
    <w:rsid w:val="00ED42EA"/>
    <w:rsid w:val="00ED5B1C"/>
    <w:rsid w:val="00ED7DED"/>
    <w:rsid w:val="00EE18A5"/>
    <w:rsid w:val="00EE40D4"/>
    <w:rsid w:val="00EE54AF"/>
    <w:rsid w:val="00EF5D93"/>
    <w:rsid w:val="00EF643F"/>
    <w:rsid w:val="00EF78EC"/>
    <w:rsid w:val="00F037B8"/>
    <w:rsid w:val="00F0475D"/>
    <w:rsid w:val="00F112E1"/>
    <w:rsid w:val="00F13435"/>
    <w:rsid w:val="00F15550"/>
    <w:rsid w:val="00F158E9"/>
    <w:rsid w:val="00F25718"/>
    <w:rsid w:val="00F25C67"/>
    <w:rsid w:val="00F26976"/>
    <w:rsid w:val="00F31662"/>
    <w:rsid w:val="00F32171"/>
    <w:rsid w:val="00F35972"/>
    <w:rsid w:val="00F37D39"/>
    <w:rsid w:val="00F44C14"/>
    <w:rsid w:val="00F46D27"/>
    <w:rsid w:val="00F47258"/>
    <w:rsid w:val="00F47AC7"/>
    <w:rsid w:val="00F5300E"/>
    <w:rsid w:val="00F538A4"/>
    <w:rsid w:val="00F53C4D"/>
    <w:rsid w:val="00F55D3F"/>
    <w:rsid w:val="00F578B7"/>
    <w:rsid w:val="00F67376"/>
    <w:rsid w:val="00F702E5"/>
    <w:rsid w:val="00F7257B"/>
    <w:rsid w:val="00F7274E"/>
    <w:rsid w:val="00F7445F"/>
    <w:rsid w:val="00F75A7C"/>
    <w:rsid w:val="00F75C4D"/>
    <w:rsid w:val="00F76223"/>
    <w:rsid w:val="00F836EB"/>
    <w:rsid w:val="00F83BB3"/>
    <w:rsid w:val="00F87CD4"/>
    <w:rsid w:val="00F92DCB"/>
    <w:rsid w:val="00F93168"/>
    <w:rsid w:val="00F9660D"/>
    <w:rsid w:val="00F97A80"/>
    <w:rsid w:val="00FA08A2"/>
    <w:rsid w:val="00FA12D6"/>
    <w:rsid w:val="00FA2447"/>
    <w:rsid w:val="00FA2B23"/>
    <w:rsid w:val="00FA2C58"/>
    <w:rsid w:val="00FA2D2F"/>
    <w:rsid w:val="00FA633A"/>
    <w:rsid w:val="00FA778A"/>
    <w:rsid w:val="00FA7C31"/>
    <w:rsid w:val="00FB5342"/>
    <w:rsid w:val="00FB7E64"/>
    <w:rsid w:val="00FC131B"/>
    <w:rsid w:val="00FC1397"/>
    <w:rsid w:val="00FC1C4A"/>
    <w:rsid w:val="00FC1EF8"/>
    <w:rsid w:val="00FC27DC"/>
    <w:rsid w:val="00FC30FE"/>
    <w:rsid w:val="00FD084F"/>
    <w:rsid w:val="00FD1E17"/>
    <w:rsid w:val="00FD1EA2"/>
    <w:rsid w:val="00FD21E2"/>
    <w:rsid w:val="00FD4CAE"/>
    <w:rsid w:val="00FD5E89"/>
    <w:rsid w:val="00FD651A"/>
    <w:rsid w:val="00FD666D"/>
    <w:rsid w:val="00FD67CB"/>
    <w:rsid w:val="00FD6A99"/>
    <w:rsid w:val="00FD7713"/>
    <w:rsid w:val="00FD7ED7"/>
    <w:rsid w:val="00FE224E"/>
    <w:rsid w:val="00FE3020"/>
    <w:rsid w:val="00FE3B93"/>
    <w:rsid w:val="00FE7279"/>
    <w:rsid w:val="00FF0EB9"/>
    <w:rsid w:val="00FF1940"/>
    <w:rsid w:val="00FF2C09"/>
    <w:rsid w:val="00FF2CFE"/>
    <w:rsid w:val="00FF37E0"/>
    <w:rsid w:val="00FF4956"/>
    <w:rsid w:val="00FF547E"/>
    <w:rsid w:val="00FF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185064"/>
  <w15:docId w15:val="{FDBCCD0F-FA39-4688-8849-B2C1272A9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0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96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C6F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F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6F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6FA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C57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574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15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4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E5A"/>
  </w:style>
  <w:style w:type="paragraph" w:styleId="Footer">
    <w:name w:val="footer"/>
    <w:basedOn w:val="Normal"/>
    <w:link w:val="FooterChar"/>
    <w:uiPriority w:val="99"/>
    <w:unhideWhenUsed/>
    <w:rsid w:val="005C4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E5A"/>
  </w:style>
  <w:style w:type="paragraph" w:styleId="ListParagraph">
    <w:name w:val="List Paragraph"/>
    <w:basedOn w:val="Normal"/>
    <w:uiPriority w:val="34"/>
    <w:qFormat/>
    <w:rsid w:val="00496E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5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57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7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78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B10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FE11851C3F304597DB1EB5FF41253F" ma:contentTypeVersion="4" ma:contentTypeDescription="Create a new document." ma:contentTypeScope="" ma:versionID="96c0340a2612e36d5a8550dfd8047392">
  <xsd:schema xmlns:xsd="http://www.w3.org/2001/XMLSchema" xmlns:xs="http://www.w3.org/2001/XMLSchema" xmlns:p="http://schemas.microsoft.com/office/2006/metadata/properties" xmlns:ns3="ee0eba9f-775f-4770-9b4d-eb9c57536adf" targetNamespace="http://schemas.microsoft.com/office/2006/metadata/properties" ma:root="true" ma:fieldsID="89526a12e58c5815376a31b2ffaf8f0c" ns3:_="">
    <xsd:import namespace="ee0eba9f-775f-4770-9b4d-eb9c57536a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0eba9f-775f-4770-9b4d-eb9c57536a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EAAF9-5399-49A9-8D2F-CB2D1B3DBB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D05F00-FBA1-4F0C-BAE3-98F26CD7DD6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BFFDD41-7DE4-451D-97E2-D4DA383A88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0eba9f-775f-4770-9b4d-eb9c57536a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457CDE6-35CC-4F15-8205-B3BF10794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gurunathan, Yoga</dc:creator>
  <cp:lastModifiedBy>Balagurunathan, Yoga</cp:lastModifiedBy>
  <cp:revision>5</cp:revision>
  <cp:lastPrinted>2022-05-20T18:36:00Z</cp:lastPrinted>
  <dcterms:created xsi:type="dcterms:W3CDTF">2022-07-14T15:31:00Z</dcterms:created>
  <dcterms:modified xsi:type="dcterms:W3CDTF">2022-07-14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FE11851C3F304597DB1EB5FF41253F</vt:lpwstr>
  </property>
</Properties>
</file>